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BBD" w:rsidRPr="004E3325" w:rsidRDefault="00034E32" w:rsidP="00546ABC">
      <w:pPr>
        <w:spacing w:afterLines="50" w:after="156"/>
        <w:rPr>
          <w:rFonts w:ascii="Times New Roman" w:hAnsi="Times New Roman" w:cs="Times New Roman"/>
          <w:szCs w:val="21"/>
        </w:rPr>
      </w:pPr>
      <w:r w:rsidRPr="00441EFC">
        <w:rPr>
          <w:rFonts w:ascii="Times New Roman" w:hAnsi="Times New Roman" w:cs="Times New Roman" w:hint="eastAsia"/>
          <w:b/>
          <w:szCs w:val="21"/>
        </w:rPr>
        <w:t>T</w:t>
      </w:r>
      <w:r w:rsidR="005E0103" w:rsidRPr="00441EFC">
        <w:rPr>
          <w:rFonts w:ascii="Times New Roman" w:hAnsi="Times New Roman" w:cs="Times New Roman"/>
          <w:b/>
          <w:szCs w:val="21"/>
        </w:rPr>
        <w:t>able S1</w:t>
      </w:r>
      <w:r w:rsidR="00441EFC">
        <w:rPr>
          <w:rFonts w:ascii="Times New Roman" w:hAnsi="Times New Roman" w:cs="Times New Roman"/>
          <w:b/>
          <w:szCs w:val="21"/>
        </w:rPr>
        <w:t>.</w:t>
      </w:r>
      <w:r w:rsidRPr="00546ABC">
        <w:rPr>
          <w:rFonts w:ascii="Times New Roman" w:hAnsi="Times New Roman" w:cs="Times New Roman"/>
          <w:szCs w:val="21"/>
        </w:rPr>
        <w:t xml:space="preserve"> Average of parameter estimates </w:t>
      </w:r>
      <w:r w:rsidR="004C7C69" w:rsidRPr="00546ABC">
        <w:rPr>
          <w:rFonts w:ascii="Times New Roman" w:hAnsi="Times New Roman" w:cs="Times New Roman"/>
          <w:szCs w:val="21"/>
        </w:rPr>
        <w:t xml:space="preserve">with the standard deviation in bracket </w:t>
      </w:r>
      <w:r w:rsidR="00C02EBD" w:rsidRPr="00546ABC">
        <w:rPr>
          <w:rFonts w:ascii="Times New Roman" w:hAnsi="Times New Roman" w:cs="Times New Roman"/>
          <w:szCs w:val="21"/>
        </w:rPr>
        <w:t xml:space="preserve">under different sample sizes </w:t>
      </w:r>
      <w:r w:rsidRPr="00546ABC">
        <w:rPr>
          <w:rFonts w:ascii="Times New Roman" w:hAnsi="Times New Roman" w:cs="Times New Roman"/>
          <w:szCs w:val="21"/>
        </w:rPr>
        <w:t xml:space="preserve">when the </w:t>
      </w:r>
      <w:r w:rsidR="00943351" w:rsidRPr="00546ABC">
        <w:rPr>
          <w:rFonts w:ascii="Times New Roman" w:hAnsi="Times New Roman" w:cs="Times New Roman"/>
          <w:szCs w:val="21"/>
        </w:rPr>
        <w:t xml:space="preserve">QTL segregation type is </w:t>
      </w:r>
      <w:r w:rsidR="00943351" w:rsidRPr="00E02075">
        <w:rPr>
          <w:rFonts w:ascii="Times New Roman" w:hAnsi="Times New Roman" w:cs="Times New Roman" w:hint="eastAsia"/>
          <w:i/>
          <w:szCs w:val="21"/>
        </w:rPr>
        <w:t>QQ</w:t>
      </w:r>
      <w:r w:rsidR="00943351" w:rsidRPr="009F3EF6">
        <w:rPr>
          <w:rFonts w:ascii="Times New Roman" w:hAnsi="Times New Roman" w:cs="Times New Roman" w:hint="eastAsia"/>
          <w:szCs w:val="21"/>
        </w:rPr>
        <w:sym w:font="Symbol" w:char="F0B4"/>
      </w:r>
      <w:proofErr w:type="spellStart"/>
      <w:r w:rsidR="00943351" w:rsidRPr="00E02075">
        <w:rPr>
          <w:rFonts w:ascii="Times New Roman" w:hAnsi="Times New Roman" w:cs="Times New Roman"/>
          <w:i/>
          <w:szCs w:val="21"/>
        </w:rPr>
        <w:t>Qq</w:t>
      </w:r>
      <w:proofErr w:type="spellEnd"/>
      <w:r w:rsidR="004E3325">
        <w:rPr>
          <w:rFonts w:ascii="Times New Roman" w:hAnsi="Times New Roman" w:cs="Times New Roman"/>
          <w:szCs w:val="21"/>
        </w:rPr>
        <w:t>, based on 1000 simulation replicate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654"/>
        <w:gridCol w:w="785"/>
        <w:gridCol w:w="655"/>
        <w:gridCol w:w="821"/>
        <w:gridCol w:w="640"/>
        <w:gridCol w:w="640"/>
        <w:gridCol w:w="638"/>
        <w:gridCol w:w="640"/>
        <w:gridCol w:w="640"/>
        <w:gridCol w:w="640"/>
        <w:gridCol w:w="640"/>
      </w:tblGrid>
      <w:tr w:rsidR="00F849DA" w:rsidRPr="00C466BE" w:rsidTr="00F849DA"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151A5" w:rsidRDefault="00C151A5" w:rsidP="009C6A3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  <w:p w:rsidR="00B810C8" w:rsidRDefault="00F849DA" w:rsidP="009C6A3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</w:tr>
      <w:tr w:rsidR="00F849DA" w:rsidRPr="00C466BE" w:rsidTr="00F849DA"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e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6" w:space="0" w:color="auto"/>
            </w:tcBorders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494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84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F849DA" w:rsidRPr="00C466BE" w:rsidRDefault="00F849DA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D18E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F849DA" w:rsidRPr="00C466BE" w:rsidTr="00F849DA">
        <w:tc>
          <w:tcPr>
            <w:tcW w:w="550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4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38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385" w:type="pct"/>
            <w:vAlign w:val="center"/>
          </w:tcPr>
          <w:p w:rsidR="00F849DA" w:rsidRDefault="00F849DA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49DA" w:rsidRPr="00C466BE" w:rsidTr="00F849DA">
        <w:tc>
          <w:tcPr>
            <w:tcW w:w="550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49DA" w:rsidRPr="00C466BE" w:rsidTr="00F849DA">
        <w:tc>
          <w:tcPr>
            <w:tcW w:w="550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1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3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65BAB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9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465BAB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7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65BA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3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65BAB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7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465B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9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65BAB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  <w:p w:rsidR="00F849DA" w:rsidRPr="00C466BE" w:rsidRDefault="00465BAB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1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465BAB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9</w:t>
            </w:r>
          </w:p>
          <w:p w:rsidR="00466996" w:rsidRPr="00C466BE" w:rsidRDefault="00465BAB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6</w:t>
            </w:r>
            <w:r w:rsidR="004669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5BAB" w:rsidRPr="00C466BE" w:rsidTr="00F849DA">
        <w:tc>
          <w:tcPr>
            <w:tcW w:w="550" w:type="pct"/>
            <w:vAlign w:val="center"/>
          </w:tcPr>
          <w:p w:rsidR="00465BAB" w:rsidRPr="00C466BE" w:rsidRDefault="00465BAB" w:rsidP="00465BAB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465BAB" w:rsidRPr="00C466BE" w:rsidRDefault="00465BAB" w:rsidP="00465BAB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465BAB" w:rsidRPr="00750C42" w:rsidRDefault="00465BAB" w:rsidP="00465BAB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1)</w:t>
            </w:r>
          </w:p>
        </w:tc>
        <w:tc>
          <w:tcPr>
            <w:tcW w:w="494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3)</w:t>
            </w:r>
          </w:p>
        </w:tc>
        <w:tc>
          <w:tcPr>
            <w:tcW w:w="385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9)</w:t>
            </w:r>
          </w:p>
        </w:tc>
        <w:tc>
          <w:tcPr>
            <w:tcW w:w="385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7)</w:t>
            </w:r>
          </w:p>
        </w:tc>
        <w:tc>
          <w:tcPr>
            <w:tcW w:w="384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3)</w:t>
            </w:r>
          </w:p>
        </w:tc>
        <w:tc>
          <w:tcPr>
            <w:tcW w:w="385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7)</w:t>
            </w:r>
          </w:p>
        </w:tc>
        <w:tc>
          <w:tcPr>
            <w:tcW w:w="385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466BE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9)</w:t>
            </w:r>
          </w:p>
        </w:tc>
        <w:tc>
          <w:tcPr>
            <w:tcW w:w="385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466B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  <w:p w:rsidR="00465BAB" w:rsidRPr="00C466BE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1)</w:t>
            </w:r>
          </w:p>
        </w:tc>
        <w:tc>
          <w:tcPr>
            <w:tcW w:w="385" w:type="pct"/>
            <w:vAlign w:val="center"/>
          </w:tcPr>
          <w:p w:rsidR="00465BAB" w:rsidRDefault="00465BAB" w:rsidP="00465BA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49DA" w:rsidRPr="00C466BE" w:rsidTr="00F849DA">
        <w:tc>
          <w:tcPr>
            <w:tcW w:w="550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49DA" w:rsidRPr="00C466BE" w:rsidTr="00F849DA">
        <w:tc>
          <w:tcPr>
            <w:tcW w:w="550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F849DA" w:rsidRDefault="00C65AFD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8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494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65AFD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0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65AFD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  <w:p w:rsidR="00F849DA" w:rsidRPr="00C466BE" w:rsidRDefault="00C65AFD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7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65AFD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  <w:p w:rsidR="00F849DA" w:rsidRPr="00C466BE" w:rsidRDefault="00C65AFD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8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F849DA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65AFD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  <w:p w:rsidR="00F849DA" w:rsidRPr="00C466BE" w:rsidRDefault="00C65AFD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1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65AFD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  <w:p w:rsidR="00F849DA" w:rsidRPr="00C466BE" w:rsidRDefault="00C65AFD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4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65AFD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  <w:p w:rsidR="00F849DA" w:rsidRPr="00C466BE" w:rsidRDefault="00C65AFD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5</w:t>
            </w:r>
            <w:r w:rsidR="00F84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2D1C77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A47A02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  <w:p w:rsidR="002D1C77" w:rsidRDefault="00A47A02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1</w:t>
            </w:r>
            <w:r w:rsidR="002D1C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65AFD" w:rsidRPr="00C466BE" w:rsidTr="00F849DA">
        <w:tc>
          <w:tcPr>
            <w:tcW w:w="550" w:type="pct"/>
            <w:vAlign w:val="center"/>
          </w:tcPr>
          <w:p w:rsidR="00C65AFD" w:rsidRPr="00C466BE" w:rsidRDefault="00C65AFD" w:rsidP="00C65AFD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C65AFD" w:rsidRPr="00C466BE" w:rsidRDefault="00C65AFD" w:rsidP="00C65AFD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C65AFD" w:rsidRPr="00750C42" w:rsidRDefault="00C65AFD" w:rsidP="00C65AFD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494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0)</w:t>
            </w:r>
          </w:p>
        </w:tc>
        <w:tc>
          <w:tcPr>
            <w:tcW w:w="385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7)</w:t>
            </w:r>
          </w:p>
        </w:tc>
        <w:tc>
          <w:tcPr>
            <w:tcW w:w="385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8)</w:t>
            </w:r>
          </w:p>
        </w:tc>
        <w:tc>
          <w:tcPr>
            <w:tcW w:w="384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1)</w:t>
            </w:r>
          </w:p>
        </w:tc>
        <w:tc>
          <w:tcPr>
            <w:tcW w:w="385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4)</w:t>
            </w:r>
          </w:p>
        </w:tc>
        <w:tc>
          <w:tcPr>
            <w:tcW w:w="385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  <w:p w:rsidR="00C65AFD" w:rsidRPr="00C466BE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5)</w:t>
            </w:r>
          </w:p>
        </w:tc>
        <w:tc>
          <w:tcPr>
            <w:tcW w:w="385" w:type="pct"/>
            <w:vAlign w:val="center"/>
          </w:tcPr>
          <w:p w:rsidR="00C65AFD" w:rsidRDefault="00C65AFD" w:rsidP="00C65AF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49DA" w:rsidRPr="00C466BE" w:rsidTr="00F849DA">
        <w:tc>
          <w:tcPr>
            <w:tcW w:w="550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F849DA" w:rsidRPr="00C466BE" w:rsidRDefault="00F849DA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49DA" w:rsidRPr="00C466BE" w:rsidTr="00F849DA">
        <w:tc>
          <w:tcPr>
            <w:tcW w:w="550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F849DA" w:rsidRPr="00C466BE" w:rsidRDefault="00F849DA" w:rsidP="00F364D3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3" w:type="pct"/>
            <w:vAlign w:val="center"/>
          </w:tcPr>
          <w:p w:rsidR="00F849DA" w:rsidRPr="00750C42" w:rsidRDefault="00F849DA" w:rsidP="00EE7CE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F849DA" w:rsidRDefault="009175D4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6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9175D4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6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  <w:p w:rsidR="00F849DA" w:rsidRPr="00C466BE" w:rsidRDefault="00F849DA" w:rsidP="00F364D3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F849DA" w:rsidRDefault="002D1C77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9175D4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  <w:p w:rsidR="002D1C77" w:rsidRDefault="009175D4" w:rsidP="00F849D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6</w:t>
            </w:r>
            <w:r w:rsidR="002D1C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175D4" w:rsidRPr="00C466BE" w:rsidTr="00F849DA">
        <w:tc>
          <w:tcPr>
            <w:tcW w:w="550" w:type="pct"/>
            <w:vAlign w:val="center"/>
          </w:tcPr>
          <w:p w:rsidR="009175D4" w:rsidRPr="00C466BE" w:rsidRDefault="009175D4" w:rsidP="009175D4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9175D4" w:rsidRPr="00C466BE" w:rsidRDefault="009175D4" w:rsidP="009175D4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9175D4" w:rsidRPr="00750C42" w:rsidRDefault="009175D4" w:rsidP="009175D4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50C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750C42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494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96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385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96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385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)</w:t>
            </w:r>
          </w:p>
        </w:tc>
        <w:tc>
          <w:tcPr>
            <w:tcW w:w="384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385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)</w:t>
            </w:r>
          </w:p>
        </w:tc>
        <w:tc>
          <w:tcPr>
            <w:tcW w:w="385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385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  <w:p w:rsidR="009175D4" w:rsidRPr="00C466BE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3)</w:t>
            </w:r>
          </w:p>
        </w:tc>
        <w:tc>
          <w:tcPr>
            <w:tcW w:w="385" w:type="pct"/>
            <w:vAlign w:val="center"/>
          </w:tcPr>
          <w:p w:rsidR="009175D4" w:rsidRDefault="009175D4" w:rsidP="009175D4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7725E" w:rsidRDefault="00A7725E" w:rsidP="007F0FD0">
      <w:pPr>
        <w:rPr>
          <w:rFonts w:ascii="Times New Roman" w:hAnsi="Times New Roman" w:cs="Times New Roman"/>
          <w:sz w:val="24"/>
          <w:szCs w:val="24"/>
        </w:rPr>
      </w:pPr>
    </w:p>
    <w:p w:rsidR="00A7725E" w:rsidRDefault="00A772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3632" w:rsidRDefault="00A83632" w:rsidP="007F0FD0">
      <w:pPr>
        <w:rPr>
          <w:rFonts w:ascii="Times New Roman" w:hAnsi="Times New Roman" w:cs="Times New Roman"/>
          <w:sz w:val="24"/>
          <w:szCs w:val="24"/>
        </w:rPr>
      </w:pPr>
    </w:p>
    <w:p w:rsidR="005749CA" w:rsidRPr="000226FA" w:rsidRDefault="005749CA" w:rsidP="005749CA">
      <w:pPr>
        <w:spacing w:afterLines="50" w:after="156"/>
        <w:rPr>
          <w:rFonts w:ascii="Times New Roman" w:hAnsi="Times New Roman" w:cs="Times New Roman"/>
          <w:szCs w:val="21"/>
        </w:rPr>
      </w:pPr>
      <w:r w:rsidRPr="00185E4D">
        <w:rPr>
          <w:rFonts w:ascii="Times New Roman" w:hAnsi="Times New Roman" w:cs="Times New Roman" w:hint="eastAsia"/>
          <w:b/>
          <w:szCs w:val="21"/>
        </w:rPr>
        <w:t>T</w:t>
      </w:r>
      <w:r w:rsidRPr="00185E4D">
        <w:rPr>
          <w:rFonts w:ascii="Times New Roman" w:hAnsi="Times New Roman" w:cs="Times New Roman"/>
          <w:b/>
          <w:szCs w:val="21"/>
        </w:rPr>
        <w:t xml:space="preserve">able </w:t>
      </w:r>
      <w:r w:rsidR="00EF66E5" w:rsidRPr="00185E4D">
        <w:rPr>
          <w:rFonts w:ascii="Times New Roman" w:hAnsi="Times New Roman" w:cs="Times New Roman"/>
          <w:b/>
          <w:szCs w:val="21"/>
        </w:rPr>
        <w:t>S2</w:t>
      </w:r>
      <w:r w:rsidR="00185E4D" w:rsidRPr="00185E4D">
        <w:rPr>
          <w:rFonts w:ascii="Times New Roman" w:hAnsi="Times New Roman" w:cs="Times New Roman"/>
          <w:b/>
          <w:szCs w:val="21"/>
        </w:rPr>
        <w:t>.</w:t>
      </w:r>
      <w:r w:rsidRPr="00546ABC">
        <w:rPr>
          <w:rFonts w:ascii="Times New Roman" w:hAnsi="Times New Roman" w:cs="Times New Roman"/>
          <w:szCs w:val="21"/>
        </w:rPr>
        <w:t xml:space="preserve"> Average of parameter estimates with the standard deviation in bracket under different sample sizes when the QTL segregation type is </w:t>
      </w:r>
      <w:proofErr w:type="spellStart"/>
      <w:r w:rsidRPr="00CE3B84">
        <w:rPr>
          <w:rFonts w:ascii="Times New Roman" w:hAnsi="Times New Roman" w:cs="Times New Roman" w:hint="eastAsia"/>
          <w:i/>
          <w:szCs w:val="21"/>
        </w:rPr>
        <w:t>Qq</w:t>
      </w:r>
      <w:proofErr w:type="spellEnd"/>
      <w:r w:rsidRPr="009F3EF6">
        <w:rPr>
          <w:rFonts w:ascii="Times New Roman" w:hAnsi="Times New Roman" w:cs="Times New Roman" w:hint="eastAsia"/>
          <w:szCs w:val="21"/>
        </w:rPr>
        <w:sym w:font="Symbol" w:char="F0B4"/>
      </w:r>
      <w:proofErr w:type="spellStart"/>
      <w:r w:rsidRPr="00CE3B84">
        <w:rPr>
          <w:rFonts w:ascii="Times New Roman" w:hAnsi="Times New Roman" w:cs="Times New Roman"/>
          <w:i/>
          <w:szCs w:val="21"/>
        </w:rPr>
        <w:t>Qq</w:t>
      </w:r>
      <w:proofErr w:type="spellEnd"/>
      <w:r w:rsidR="000226FA">
        <w:rPr>
          <w:rFonts w:ascii="Times New Roman" w:hAnsi="Times New Roman" w:cs="Times New Roman"/>
          <w:szCs w:val="21"/>
        </w:rPr>
        <w:t>, based on 1000 simulation replicate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654"/>
        <w:gridCol w:w="785"/>
        <w:gridCol w:w="655"/>
        <w:gridCol w:w="821"/>
        <w:gridCol w:w="640"/>
        <w:gridCol w:w="640"/>
        <w:gridCol w:w="638"/>
        <w:gridCol w:w="640"/>
        <w:gridCol w:w="640"/>
        <w:gridCol w:w="640"/>
        <w:gridCol w:w="640"/>
      </w:tblGrid>
      <w:tr w:rsidR="00044081" w:rsidRPr="00C466BE" w:rsidTr="00044081"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</w:tr>
      <w:tr w:rsidR="00044081" w:rsidRPr="00C466BE" w:rsidTr="00044081"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e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6" w:space="0" w:color="auto"/>
            </w:tcBorders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494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384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D6A4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4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38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72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4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3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5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6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BC19E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:rsidR="00044081" w:rsidRPr="00C466BE" w:rsidRDefault="00BC19EE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621EA0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  <w:p w:rsidR="00D25D21" w:rsidRDefault="00621EA0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2</w:t>
            </w:r>
            <w:r w:rsidR="00D25D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8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6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8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5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1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5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4.09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5.34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3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6.05</w:t>
            </w:r>
          </w:p>
          <w:p w:rsidR="00044081" w:rsidRPr="00C466BE" w:rsidRDefault="007D3723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7D3723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4)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9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2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5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9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2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5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2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74525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  <w:p w:rsidR="00D25D21" w:rsidRDefault="0074525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9</w:t>
            </w:r>
            <w:r w:rsidR="00D25D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1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9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2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9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9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8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9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4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3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5.32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2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CE7379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044081" w:rsidRPr="00C466BE" w:rsidRDefault="00CE7379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44081" w:rsidRPr="00C466BE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B5F80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9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B5F80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B5F80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B5F80">
              <w:rPr>
                <w:rFonts w:ascii="Times New Roman" w:hAnsi="Times New Roman" w:cs="Times New Roman"/>
                <w:sz w:val="18"/>
                <w:szCs w:val="18"/>
              </w:rPr>
              <w:t>7.90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5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B5F80"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B5F8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9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B5F8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:rsidR="00044081" w:rsidRPr="00C466BE" w:rsidRDefault="005B5F8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5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ED7B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  <w:p w:rsidR="00D25D21" w:rsidRDefault="00ED7B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1</w:t>
            </w:r>
            <w:r w:rsidR="00D25D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044081" w:rsidRPr="00C466BE" w:rsidRDefault="001A555D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6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  <w:p w:rsidR="00044081" w:rsidRPr="00C466BE" w:rsidRDefault="001A555D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1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0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  <w:p w:rsidR="00044081" w:rsidRPr="00C466BE" w:rsidRDefault="001A555D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4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6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  <w:p w:rsidR="00044081" w:rsidRPr="00C466BE" w:rsidRDefault="001A555D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1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  <w:p w:rsidR="00044081" w:rsidRPr="00C466BE" w:rsidRDefault="001A555D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6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555D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  <w:p w:rsidR="00044081" w:rsidRPr="00C466BE" w:rsidRDefault="001A555D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1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4081" w:rsidRPr="00C466BE" w:rsidTr="00044081">
        <w:tc>
          <w:tcPr>
            <w:tcW w:w="550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44081" w:rsidRPr="00C466BE" w:rsidRDefault="00044081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44081" w:rsidRPr="00CE3B84" w:rsidRDefault="00044081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E3B84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  <w:p w:rsidR="00044081" w:rsidRPr="00C466BE" w:rsidRDefault="00D37DB2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  <w:p w:rsidR="00044081" w:rsidRPr="00C466BE" w:rsidRDefault="00D37DB2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0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  <w:p w:rsidR="00044081" w:rsidRPr="00C466BE" w:rsidRDefault="00D37DB2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6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  <w:p w:rsidR="00044081" w:rsidRPr="00C466BE" w:rsidRDefault="00D37DB2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0</w:t>
            </w:r>
            <w:r w:rsidR="0004408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13.91</w:t>
            </w:r>
          </w:p>
          <w:p w:rsidR="00044081" w:rsidRPr="00C466BE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7DB2">
              <w:rPr>
                <w:rFonts w:ascii="Times New Roman" w:hAnsi="Times New Roman" w:cs="Times New Roman" w:hint="eastAsia"/>
                <w:sz w:val="18"/>
                <w:szCs w:val="18"/>
              </w:rPr>
              <w:t>2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15.12</w:t>
            </w:r>
          </w:p>
          <w:p w:rsidR="00044081" w:rsidRPr="00C466BE" w:rsidRDefault="00D37DB2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3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15.80</w:t>
            </w:r>
          </w:p>
          <w:p w:rsidR="00044081" w:rsidRPr="00C466BE" w:rsidRDefault="00D37DB2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3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D37DB2">
              <w:rPr>
                <w:rFonts w:ascii="Times New Roman" w:hAnsi="Times New Roman" w:cs="Times New Roman"/>
                <w:sz w:val="18"/>
                <w:szCs w:val="18"/>
              </w:rPr>
              <w:t>16.17</w:t>
            </w:r>
          </w:p>
          <w:p w:rsidR="00044081" w:rsidRPr="00C466BE" w:rsidRDefault="00D37DB2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6</w:t>
            </w:r>
            <w:r w:rsidR="000440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44081" w:rsidRDefault="00044081" w:rsidP="00044081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749CA" w:rsidRDefault="005749CA" w:rsidP="005749CA">
      <w:pPr>
        <w:rPr>
          <w:rFonts w:ascii="Times New Roman" w:hAnsi="Times New Roman" w:cs="Times New Roman"/>
          <w:sz w:val="24"/>
          <w:szCs w:val="24"/>
        </w:rPr>
      </w:pPr>
    </w:p>
    <w:p w:rsidR="00712B13" w:rsidRDefault="00712B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3632" w:rsidRPr="00AE5234" w:rsidRDefault="00712B13" w:rsidP="00712B13">
      <w:pPr>
        <w:spacing w:afterLines="50" w:after="156"/>
        <w:rPr>
          <w:rFonts w:ascii="Times New Roman" w:hAnsi="Times New Roman" w:cs="Times New Roman"/>
          <w:szCs w:val="21"/>
        </w:rPr>
      </w:pPr>
      <w:r w:rsidRPr="00B05E02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B05E02">
        <w:rPr>
          <w:rFonts w:ascii="Times New Roman" w:hAnsi="Times New Roman" w:cs="Times New Roman"/>
          <w:b/>
          <w:szCs w:val="21"/>
        </w:rPr>
        <w:t xml:space="preserve">able </w:t>
      </w:r>
      <w:r w:rsidR="00EF66E5" w:rsidRPr="00B05E02">
        <w:rPr>
          <w:rFonts w:ascii="Times New Roman" w:hAnsi="Times New Roman" w:cs="Times New Roman"/>
          <w:b/>
          <w:szCs w:val="21"/>
        </w:rPr>
        <w:t>S3</w:t>
      </w:r>
      <w:r w:rsidR="00B05E02" w:rsidRPr="00B05E02">
        <w:rPr>
          <w:rFonts w:ascii="Times New Roman" w:hAnsi="Times New Roman" w:cs="Times New Roman"/>
          <w:b/>
          <w:szCs w:val="21"/>
        </w:rPr>
        <w:t>.</w:t>
      </w:r>
      <w:r w:rsidRPr="00546ABC">
        <w:rPr>
          <w:rFonts w:ascii="Times New Roman" w:hAnsi="Times New Roman" w:cs="Times New Roman"/>
          <w:szCs w:val="21"/>
        </w:rPr>
        <w:t xml:space="preserve"> Average of parameter estimates with the standard deviation in bracket under different sample sizes when the QTL segregation type is </w:t>
      </w:r>
      <w:r w:rsidR="00AE5234" w:rsidRPr="00AE5234">
        <w:rPr>
          <w:rFonts w:ascii="Times New Roman" w:hAnsi="Times New Roman" w:cs="Times New Roman"/>
          <w:i/>
          <w:szCs w:val="21"/>
        </w:rPr>
        <w:t>Q</w:t>
      </w:r>
      <w:r w:rsidR="00AE5234">
        <w:rPr>
          <w:rFonts w:ascii="Times New Roman" w:hAnsi="Times New Roman" w:cs="Times New Roman"/>
          <w:szCs w:val="21"/>
        </w:rPr>
        <w:softHyphen/>
      </w:r>
      <w:r w:rsidR="00AE5234">
        <w:rPr>
          <w:rFonts w:ascii="Times New Roman" w:hAnsi="Times New Roman" w:cs="Times New Roman"/>
          <w:szCs w:val="21"/>
          <w:vertAlign w:val="subscript"/>
        </w:rPr>
        <w:t>1</w:t>
      </w:r>
      <w:r w:rsidR="00AE5234" w:rsidRPr="00AE5234">
        <w:rPr>
          <w:rFonts w:ascii="Times New Roman" w:hAnsi="Times New Roman" w:cs="Times New Roman"/>
          <w:i/>
          <w:szCs w:val="21"/>
        </w:rPr>
        <w:t>Q</w:t>
      </w:r>
      <w:r w:rsidR="00AE5234">
        <w:rPr>
          <w:rFonts w:ascii="Times New Roman" w:hAnsi="Times New Roman" w:cs="Times New Roman"/>
          <w:szCs w:val="21"/>
          <w:vertAlign w:val="subscript"/>
        </w:rPr>
        <w:t>2</w:t>
      </w:r>
      <w:r w:rsidRPr="00546ABC">
        <w:rPr>
          <w:rFonts w:ascii="Times New Roman" w:hAnsi="Times New Roman" w:cs="Times New Roman" w:hint="eastAsia"/>
          <w:szCs w:val="21"/>
        </w:rPr>
        <w:sym w:font="Symbol" w:char="F0B4"/>
      </w:r>
      <w:r w:rsidR="00AE5234" w:rsidRPr="00AE5234">
        <w:rPr>
          <w:rFonts w:ascii="Times New Roman" w:hAnsi="Times New Roman" w:cs="Times New Roman"/>
          <w:i/>
          <w:szCs w:val="21"/>
        </w:rPr>
        <w:t>Q</w:t>
      </w:r>
      <w:r w:rsidR="00AE5234">
        <w:rPr>
          <w:rFonts w:ascii="Times New Roman" w:hAnsi="Times New Roman" w:cs="Times New Roman"/>
          <w:szCs w:val="21"/>
        </w:rPr>
        <w:softHyphen/>
      </w:r>
      <w:r w:rsidR="00AE5234">
        <w:rPr>
          <w:rFonts w:ascii="Times New Roman" w:hAnsi="Times New Roman" w:cs="Times New Roman"/>
          <w:szCs w:val="21"/>
          <w:vertAlign w:val="subscript"/>
        </w:rPr>
        <w:t>3</w:t>
      </w:r>
      <w:r w:rsidR="00AE5234" w:rsidRPr="00AE5234">
        <w:rPr>
          <w:rFonts w:ascii="Times New Roman" w:hAnsi="Times New Roman" w:cs="Times New Roman"/>
          <w:i/>
          <w:szCs w:val="21"/>
        </w:rPr>
        <w:t>Q</w:t>
      </w:r>
      <w:r w:rsidR="00AE5234">
        <w:rPr>
          <w:rFonts w:ascii="Times New Roman" w:hAnsi="Times New Roman" w:cs="Times New Roman"/>
          <w:szCs w:val="21"/>
          <w:vertAlign w:val="subscript"/>
        </w:rPr>
        <w:t>4</w:t>
      </w:r>
      <w:r w:rsidR="00AE5234">
        <w:rPr>
          <w:rFonts w:ascii="Times New Roman" w:hAnsi="Times New Roman" w:cs="Times New Roman"/>
          <w:szCs w:val="21"/>
        </w:rPr>
        <w:t>, based on 1000 simulation replicate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654"/>
        <w:gridCol w:w="785"/>
        <w:gridCol w:w="655"/>
        <w:gridCol w:w="821"/>
        <w:gridCol w:w="640"/>
        <w:gridCol w:w="640"/>
        <w:gridCol w:w="638"/>
        <w:gridCol w:w="640"/>
        <w:gridCol w:w="640"/>
        <w:gridCol w:w="640"/>
        <w:gridCol w:w="640"/>
      </w:tblGrid>
      <w:tr w:rsidR="00B810C8" w:rsidRPr="00C466BE" w:rsidTr="00B810C8"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  <w:p w:rsidR="00B810C8" w:rsidRPr="00C466BE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  <w:p w:rsidR="00B810C8" w:rsidRPr="00C466BE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810C8" w:rsidRDefault="00B810C8" w:rsidP="00E52D9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</w:tr>
      <w:tr w:rsidR="00B810C8" w:rsidRPr="00C466BE" w:rsidTr="00B810C8"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e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6" w:space="0" w:color="auto"/>
            </w:tcBorders>
            <w:vAlign w:val="center"/>
          </w:tcPr>
          <w:p w:rsidR="00B810C8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 w:rsidR="00B810C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6</w:t>
            </w:r>
          </w:p>
        </w:tc>
        <w:tc>
          <w:tcPr>
            <w:tcW w:w="494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16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41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44</w:t>
            </w:r>
          </w:p>
        </w:tc>
        <w:tc>
          <w:tcPr>
            <w:tcW w:w="384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3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36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45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73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B810C8" w:rsidRDefault="00B810C8" w:rsidP="00B810C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411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B810C8" w:rsidRPr="00C466BE" w:rsidTr="00B810C8">
        <w:tc>
          <w:tcPr>
            <w:tcW w:w="550" w:type="pct"/>
            <w:vAlign w:val="center"/>
          </w:tcPr>
          <w:p w:rsidR="00B810C8" w:rsidRPr="00C466BE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B810C8" w:rsidRPr="00C466BE" w:rsidRDefault="00B810C8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B810C8" w:rsidRPr="00C466BE" w:rsidRDefault="00A16C9F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7</w:t>
            </w:r>
          </w:p>
        </w:tc>
        <w:tc>
          <w:tcPr>
            <w:tcW w:w="494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2</w:t>
            </w:r>
          </w:p>
        </w:tc>
        <w:tc>
          <w:tcPr>
            <w:tcW w:w="385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7</w:t>
            </w:r>
          </w:p>
        </w:tc>
        <w:tc>
          <w:tcPr>
            <w:tcW w:w="385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6</w:t>
            </w:r>
          </w:p>
        </w:tc>
        <w:tc>
          <w:tcPr>
            <w:tcW w:w="384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385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53</w:t>
            </w:r>
          </w:p>
        </w:tc>
        <w:tc>
          <w:tcPr>
            <w:tcW w:w="385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25</w:t>
            </w:r>
          </w:p>
        </w:tc>
        <w:tc>
          <w:tcPr>
            <w:tcW w:w="385" w:type="pct"/>
            <w:vAlign w:val="center"/>
          </w:tcPr>
          <w:p w:rsidR="00B810C8" w:rsidRPr="00C466BE" w:rsidRDefault="00B810C8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1</w:t>
            </w:r>
          </w:p>
        </w:tc>
        <w:tc>
          <w:tcPr>
            <w:tcW w:w="385" w:type="pct"/>
            <w:vAlign w:val="center"/>
          </w:tcPr>
          <w:p w:rsidR="00B810C8" w:rsidRDefault="00B810C8" w:rsidP="00B810C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94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2.78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3.87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5.38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6.44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7.18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7.68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8.01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0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61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6.92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21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0.65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1.52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2.02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10C8" w:rsidRPr="00C466BE" w:rsidTr="00B810C8">
        <w:tc>
          <w:tcPr>
            <w:tcW w:w="550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B810C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A16C9F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5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8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8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291B6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  <w:p w:rsidR="00A16C9F" w:rsidRDefault="00291B6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  <w:p w:rsidR="00A16C9F" w:rsidRPr="00C466BE" w:rsidRDefault="00623C78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23C78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  <w:p w:rsidR="00A16C9F" w:rsidRPr="00C466BE" w:rsidRDefault="00623C78" w:rsidP="00623C7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2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12.72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2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15.27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17.04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7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17.55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5112">
              <w:rPr>
                <w:rFonts w:ascii="Times New Roman" w:hAnsi="Times New Roman" w:cs="Times New Roman"/>
                <w:sz w:val="18"/>
                <w:szCs w:val="18"/>
              </w:rPr>
              <w:t>17.88</w:t>
            </w:r>
          </w:p>
          <w:p w:rsidR="00A16C9F" w:rsidRPr="00C466BE" w:rsidRDefault="00245112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E4393">
              <w:rPr>
                <w:rFonts w:ascii="Times New Roman" w:hAnsi="Times New Roman" w:cs="Times New Roman" w:hint="eastAsia"/>
                <w:sz w:val="18"/>
                <w:szCs w:val="18"/>
              </w:rPr>
              <w:t>.79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8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E4393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  <w:p w:rsidR="00A16C9F" w:rsidRPr="00C466BE" w:rsidRDefault="00EE4393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10C8" w:rsidRPr="00C466BE" w:rsidTr="00B810C8">
        <w:tc>
          <w:tcPr>
            <w:tcW w:w="550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B810C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A16C9F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5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3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385" w:type="pct"/>
            <w:vAlign w:val="center"/>
          </w:tcPr>
          <w:p w:rsidR="00A16C9F" w:rsidRDefault="00040EA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  <w:p w:rsidR="00A16C9F" w:rsidRDefault="00040EA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6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0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0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0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0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2.73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0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5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5.26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8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6.30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7.05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5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7.55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7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7.81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7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  <w:p w:rsidR="00A16C9F" w:rsidRPr="00C466BE" w:rsidRDefault="006817DD" w:rsidP="006817DD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0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5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1.65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17DD">
              <w:rPr>
                <w:rFonts w:ascii="Times New Roman" w:hAnsi="Times New Roman" w:cs="Times New Roman"/>
                <w:sz w:val="18"/>
                <w:szCs w:val="18"/>
              </w:rPr>
              <w:t>12.17</w:t>
            </w:r>
          </w:p>
          <w:p w:rsidR="00A16C9F" w:rsidRPr="00C466BE" w:rsidRDefault="006817DD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10C8" w:rsidRPr="00C466BE" w:rsidTr="00B810C8">
        <w:tc>
          <w:tcPr>
            <w:tcW w:w="550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B810C8" w:rsidRPr="00C466BE" w:rsidRDefault="00B810C8" w:rsidP="00796036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79603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B810C8" w:rsidRPr="00C466BE" w:rsidRDefault="00B810C8" w:rsidP="00B810C8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3" w:type="pct"/>
            <w:vAlign w:val="center"/>
          </w:tcPr>
          <w:p w:rsidR="00A16C9F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1147C4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  <w:p w:rsidR="00A16C9F" w:rsidRPr="00C466BE" w:rsidRDefault="001147C4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8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147C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  <w:p w:rsidR="00A16C9F" w:rsidRPr="00C466BE" w:rsidRDefault="001147C4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7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147C4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  <w:p w:rsidR="00A16C9F" w:rsidRPr="00C466BE" w:rsidRDefault="001147C4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  <w:p w:rsidR="00A16C9F" w:rsidRPr="00C466BE" w:rsidRDefault="001147C4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  <w:p w:rsidR="00A16C9F" w:rsidRPr="00C466BE" w:rsidRDefault="001147C4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147C4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  <w:p w:rsidR="00A16C9F" w:rsidRPr="00C466BE" w:rsidRDefault="001147C4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1147C4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1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1147C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0)</w:t>
            </w:r>
          </w:p>
        </w:tc>
        <w:tc>
          <w:tcPr>
            <w:tcW w:w="385" w:type="pct"/>
            <w:vAlign w:val="center"/>
          </w:tcPr>
          <w:p w:rsidR="00A16C9F" w:rsidRDefault="004B0E60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1)</w:t>
            </w: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5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8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1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46565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  <w:p w:rsidR="00A16C9F" w:rsidRPr="00C466BE" w:rsidRDefault="00246565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7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796036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</w:p>
          <w:p w:rsidR="00A16C9F" w:rsidRPr="00C466BE" w:rsidRDefault="009C1E4C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2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12.63</w:t>
            </w:r>
          </w:p>
          <w:p w:rsidR="00A16C9F" w:rsidRPr="00C466BE" w:rsidRDefault="009C1E4C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13.71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3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</w:p>
          <w:p w:rsidR="00A16C9F" w:rsidRPr="00C466BE" w:rsidRDefault="009C1E4C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16.18</w:t>
            </w:r>
          </w:p>
          <w:p w:rsidR="00A16C9F" w:rsidRPr="00C466BE" w:rsidRDefault="009C1E4C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0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16.92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8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  <w:p w:rsidR="00A16C9F" w:rsidRPr="00C466BE" w:rsidRDefault="009C1E4C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C1E4C">
              <w:rPr>
                <w:rFonts w:ascii="Times New Roman" w:hAnsi="Times New Roman" w:cs="Times New Roman"/>
                <w:sz w:val="18"/>
                <w:szCs w:val="18"/>
              </w:rPr>
              <w:t>17.66</w:t>
            </w:r>
          </w:p>
          <w:p w:rsidR="00A16C9F" w:rsidRPr="00C466BE" w:rsidRDefault="009C1E4C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4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6C9F" w:rsidRPr="00C466BE" w:rsidTr="00B810C8">
        <w:tc>
          <w:tcPr>
            <w:tcW w:w="550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A16C9F" w:rsidRPr="00C466BE" w:rsidRDefault="00A16C9F" w:rsidP="00A16C9F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16C9F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  <w:p w:rsidR="00A16C9F" w:rsidRPr="00C466BE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3)</w:t>
            </w:r>
          </w:p>
        </w:tc>
        <w:tc>
          <w:tcPr>
            <w:tcW w:w="49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  <w:p w:rsidR="00A16C9F" w:rsidRPr="00C466BE" w:rsidRDefault="00A6140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0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  <w:p w:rsidR="00A16C9F" w:rsidRPr="00C466BE" w:rsidRDefault="00A6140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7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  <w:p w:rsidR="00A16C9F" w:rsidRPr="00C466BE" w:rsidRDefault="00A6140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6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16C9F" w:rsidRPr="00C466BE" w:rsidRDefault="00A6140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7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</w:p>
          <w:p w:rsidR="00A16C9F" w:rsidRPr="00C466BE" w:rsidRDefault="00A6140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  <w:p w:rsidR="00A16C9F" w:rsidRPr="00C466BE" w:rsidRDefault="00A6140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3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6140F">
              <w:rPr>
                <w:rFonts w:ascii="Times New Roman" w:hAnsi="Times New Roman" w:cs="Times New Roman"/>
                <w:sz w:val="18"/>
                <w:szCs w:val="18"/>
              </w:rPr>
              <w:t>12.21</w:t>
            </w:r>
          </w:p>
          <w:p w:rsidR="00A16C9F" w:rsidRPr="00C466BE" w:rsidRDefault="00A6140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9</w:t>
            </w:r>
            <w:r w:rsidR="00A16C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A16C9F" w:rsidRDefault="00A16C9F" w:rsidP="00A16C9F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83632" w:rsidRDefault="00A83632" w:rsidP="007F0FD0">
      <w:pPr>
        <w:rPr>
          <w:rFonts w:ascii="Times New Roman" w:hAnsi="Times New Roman" w:cs="Times New Roman"/>
          <w:sz w:val="24"/>
          <w:szCs w:val="24"/>
        </w:rPr>
      </w:pPr>
    </w:p>
    <w:p w:rsidR="00377664" w:rsidRDefault="003776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77664" w:rsidRPr="00C02EBD" w:rsidRDefault="00377664" w:rsidP="007F0FD0">
      <w:pPr>
        <w:rPr>
          <w:rFonts w:ascii="Times New Roman" w:hAnsi="Times New Roman" w:cs="Times New Roman"/>
          <w:sz w:val="24"/>
          <w:szCs w:val="24"/>
        </w:rPr>
      </w:pPr>
    </w:p>
    <w:p w:rsidR="00712B13" w:rsidRPr="00022588" w:rsidRDefault="00712B13" w:rsidP="00712B13">
      <w:pPr>
        <w:spacing w:afterLines="50" w:after="156"/>
        <w:rPr>
          <w:rFonts w:ascii="Times New Roman" w:hAnsi="Times New Roman" w:cs="Times New Roman"/>
          <w:szCs w:val="21"/>
        </w:rPr>
      </w:pPr>
      <w:r w:rsidRPr="00B05E02">
        <w:rPr>
          <w:rFonts w:ascii="Times New Roman" w:hAnsi="Times New Roman" w:cs="Times New Roman" w:hint="eastAsia"/>
          <w:b/>
          <w:szCs w:val="21"/>
        </w:rPr>
        <w:t>T</w:t>
      </w:r>
      <w:r w:rsidRPr="00B05E02">
        <w:rPr>
          <w:rFonts w:ascii="Times New Roman" w:hAnsi="Times New Roman" w:cs="Times New Roman"/>
          <w:b/>
          <w:szCs w:val="21"/>
        </w:rPr>
        <w:t xml:space="preserve">able </w:t>
      </w:r>
      <w:r w:rsidR="00EF66E5" w:rsidRPr="00B05E02">
        <w:rPr>
          <w:rFonts w:ascii="Times New Roman" w:hAnsi="Times New Roman" w:cs="Times New Roman"/>
          <w:b/>
          <w:szCs w:val="21"/>
        </w:rPr>
        <w:t>S4</w:t>
      </w:r>
      <w:r w:rsidR="00B05E02" w:rsidRPr="00B05E02">
        <w:rPr>
          <w:rFonts w:ascii="Times New Roman" w:hAnsi="Times New Roman" w:cs="Times New Roman"/>
          <w:b/>
          <w:szCs w:val="21"/>
        </w:rPr>
        <w:t>.</w:t>
      </w:r>
      <w:r w:rsidRPr="00546ABC">
        <w:rPr>
          <w:rFonts w:ascii="Times New Roman" w:hAnsi="Times New Roman" w:cs="Times New Roman"/>
          <w:szCs w:val="21"/>
        </w:rPr>
        <w:t xml:space="preserve"> Average of parameter estimates with the standard deviation in bracket under different sample sizes when the QTL segregation type is </w:t>
      </w:r>
      <w:proofErr w:type="spellStart"/>
      <w:r w:rsidRPr="00022588">
        <w:rPr>
          <w:rFonts w:ascii="Times New Roman" w:hAnsi="Times New Roman" w:cs="Times New Roman" w:hint="eastAsia"/>
          <w:i/>
          <w:szCs w:val="21"/>
        </w:rPr>
        <w:t>Qq</w:t>
      </w:r>
      <w:proofErr w:type="spellEnd"/>
      <w:r w:rsidRPr="009F3EF6">
        <w:rPr>
          <w:rFonts w:ascii="Times New Roman" w:hAnsi="Times New Roman" w:cs="Times New Roman" w:hint="eastAsia"/>
          <w:szCs w:val="21"/>
        </w:rPr>
        <w:sym w:font="Symbol" w:char="F0B4"/>
      </w:r>
      <w:r w:rsidRPr="00022588">
        <w:rPr>
          <w:rFonts w:ascii="Times New Roman" w:hAnsi="Times New Roman" w:cs="Times New Roman"/>
          <w:i/>
          <w:szCs w:val="21"/>
        </w:rPr>
        <w:t>QQ</w:t>
      </w:r>
      <w:r w:rsidR="00022588">
        <w:rPr>
          <w:rFonts w:ascii="Times New Roman" w:hAnsi="Times New Roman" w:cs="Times New Roman"/>
          <w:szCs w:val="21"/>
        </w:rPr>
        <w:t>, based on 1000 simulation replicate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654"/>
        <w:gridCol w:w="785"/>
        <w:gridCol w:w="655"/>
        <w:gridCol w:w="821"/>
        <w:gridCol w:w="640"/>
        <w:gridCol w:w="640"/>
        <w:gridCol w:w="638"/>
        <w:gridCol w:w="640"/>
        <w:gridCol w:w="640"/>
        <w:gridCol w:w="640"/>
        <w:gridCol w:w="640"/>
      </w:tblGrid>
      <w:tr w:rsidR="0005316A" w:rsidRPr="00C466BE" w:rsidTr="0005316A"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Default="0005316A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  <w:p w:rsidR="0005316A" w:rsidRPr="00C466BE" w:rsidRDefault="0005316A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Default="0005316A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  <w:p w:rsidR="0005316A" w:rsidRPr="00C466BE" w:rsidRDefault="0005316A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Pr="00C466BE" w:rsidRDefault="000531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5316A" w:rsidRDefault="0005316A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</w:tr>
      <w:tr w:rsidR="0005316A" w:rsidRPr="00C466BE" w:rsidTr="0005316A"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e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6" w:space="0" w:color="auto"/>
            </w:tcBorders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258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38</w:t>
            </w:r>
          </w:p>
        </w:tc>
        <w:tc>
          <w:tcPr>
            <w:tcW w:w="494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66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78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31</w:t>
            </w:r>
          </w:p>
        </w:tc>
        <w:tc>
          <w:tcPr>
            <w:tcW w:w="384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69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23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93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76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05316A" w:rsidRDefault="0005316A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2258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05316A" w:rsidRPr="00C466BE" w:rsidTr="0005316A">
        <w:tc>
          <w:tcPr>
            <w:tcW w:w="550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258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8</w:t>
            </w:r>
          </w:p>
        </w:tc>
        <w:tc>
          <w:tcPr>
            <w:tcW w:w="4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6</w:t>
            </w: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8</w:t>
            </w: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1</w:t>
            </w:r>
          </w:p>
        </w:tc>
        <w:tc>
          <w:tcPr>
            <w:tcW w:w="38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9</w:t>
            </w: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3</w:t>
            </w: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3</w:t>
            </w: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6</w:t>
            </w:r>
          </w:p>
        </w:tc>
        <w:tc>
          <w:tcPr>
            <w:tcW w:w="385" w:type="pct"/>
            <w:vAlign w:val="center"/>
          </w:tcPr>
          <w:p w:rsidR="0005316A" w:rsidRDefault="0005316A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6A" w:rsidRPr="00C466BE" w:rsidTr="0005316A">
        <w:tc>
          <w:tcPr>
            <w:tcW w:w="550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6A" w:rsidRPr="00C466BE" w:rsidTr="0005316A">
        <w:tc>
          <w:tcPr>
            <w:tcW w:w="550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258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05316A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31</w:t>
            </w:r>
          </w:p>
          <w:p w:rsidR="0005316A" w:rsidRPr="00C466BE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1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5316A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56</w:t>
            </w:r>
          </w:p>
          <w:p w:rsidR="0005316A" w:rsidRPr="00C466BE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68</w:t>
            </w:r>
          </w:p>
          <w:p w:rsidR="0005316A" w:rsidRPr="00C466BE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3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21</w:t>
            </w:r>
          </w:p>
          <w:p w:rsidR="0005316A" w:rsidRPr="00C466BE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8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5316A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58</w:t>
            </w:r>
          </w:p>
          <w:p w:rsidR="0005316A" w:rsidRPr="00C466BE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8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14</w:t>
            </w:r>
          </w:p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5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84</w:t>
            </w:r>
          </w:p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0)</w:t>
            </w:r>
          </w:p>
        </w:tc>
        <w:tc>
          <w:tcPr>
            <w:tcW w:w="385" w:type="pct"/>
            <w:vAlign w:val="center"/>
          </w:tcPr>
          <w:p w:rsidR="0005316A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66</w:t>
            </w:r>
          </w:p>
          <w:p w:rsidR="0005316A" w:rsidRPr="00C466BE" w:rsidRDefault="00416AEB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2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BA1424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  <w:p w:rsidR="00927165" w:rsidRDefault="003423D7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</w:t>
            </w:r>
            <w:r w:rsidR="00927165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</w:tr>
      <w:tr w:rsidR="00416AEB" w:rsidRPr="00C466BE" w:rsidTr="0005316A">
        <w:tc>
          <w:tcPr>
            <w:tcW w:w="550" w:type="pct"/>
            <w:vAlign w:val="center"/>
          </w:tcPr>
          <w:p w:rsidR="00416AEB" w:rsidRPr="00C466BE" w:rsidRDefault="00416AEB" w:rsidP="00416AEB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416AEB" w:rsidRPr="00C466BE" w:rsidRDefault="00416AEB" w:rsidP="00416AEB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416AEB" w:rsidRPr="00022588" w:rsidRDefault="00416AEB" w:rsidP="00416AEB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258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1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41)</w:t>
            </w:r>
          </w:p>
        </w:tc>
        <w:tc>
          <w:tcPr>
            <w:tcW w:w="494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56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)</w:t>
            </w:r>
          </w:p>
        </w:tc>
        <w:tc>
          <w:tcPr>
            <w:tcW w:w="385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8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3)</w:t>
            </w:r>
          </w:p>
        </w:tc>
        <w:tc>
          <w:tcPr>
            <w:tcW w:w="385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1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8)</w:t>
            </w:r>
          </w:p>
        </w:tc>
        <w:tc>
          <w:tcPr>
            <w:tcW w:w="384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8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8)</w:t>
            </w:r>
          </w:p>
        </w:tc>
        <w:tc>
          <w:tcPr>
            <w:tcW w:w="385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14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5)</w:t>
            </w:r>
          </w:p>
        </w:tc>
        <w:tc>
          <w:tcPr>
            <w:tcW w:w="385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84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0)</w:t>
            </w:r>
          </w:p>
        </w:tc>
        <w:tc>
          <w:tcPr>
            <w:tcW w:w="385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6</w:t>
            </w:r>
          </w:p>
          <w:p w:rsidR="00416AEB" w:rsidRPr="00C466BE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2)</w:t>
            </w:r>
          </w:p>
        </w:tc>
        <w:tc>
          <w:tcPr>
            <w:tcW w:w="385" w:type="pct"/>
            <w:vAlign w:val="center"/>
          </w:tcPr>
          <w:p w:rsidR="00416AEB" w:rsidRDefault="00416AEB" w:rsidP="00416AEB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6A" w:rsidRPr="00C466BE" w:rsidTr="0005316A">
        <w:tc>
          <w:tcPr>
            <w:tcW w:w="550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6A" w:rsidRPr="00C466BE" w:rsidTr="0005316A">
        <w:tc>
          <w:tcPr>
            <w:tcW w:w="550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258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119F7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8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119F7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9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119F7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3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119F7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2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119F7"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7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119F7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  <w:p w:rsidR="0005316A" w:rsidRPr="00C466BE" w:rsidRDefault="00E119F7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0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E119F7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  <w:p w:rsidR="00AE1669" w:rsidRDefault="00E119F7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5</w:t>
            </w:r>
            <w:r w:rsidR="00AE16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119F7" w:rsidRPr="00C466BE" w:rsidTr="0005316A">
        <w:tc>
          <w:tcPr>
            <w:tcW w:w="550" w:type="pct"/>
            <w:vAlign w:val="center"/>
          </w:tcPr>
          <w:p w:rsidR="00E119F7" w:rsidRPr="00C466BE" w:rsidRDefault="00E119F7" w:rsidP="00E119F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119F7" w:rsidRPr="00C466BE" w:rsidRDefault="00E119F7" w:rsidP="00E119F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119F7" w:rsidRPr="00022588" w:rsidRDefault="00E119F7" w:rsidP="00E119F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258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  <w:tc>
          <w:tcPr>
            <w:tcW w:w="494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8)</w:t>
            </w:r>
          </w:p>
        </w:tc>
        <w:tc>
          <w:tcPr>
            <w:tcW w:w="385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1)</w:t>
            </w:r>
          </w:p>
        </w:tc>
        <w:tc>
          <w:tcPr>
            <w:tcW w:w="385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9)</w:t>
            </w:r>
          </w:p>
        </w:tc>
        <w:tc>
          <w:tcPr>
            <w:tcW w:w="384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3)</w:t>
            </w:r>
          </w:p>
        </w:tc>
        <w:tc>
          <w:tcPr>
            <w:tcW w:w="385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2)</w:t>
            </w:r>
          </w:p>
        </w:tc>
        <w:tc>
          <w:tcPr>
            <w:tcW w:w="385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7)</w:t>
            </w:r>
          </w:p>
        </w:tc>
        <w:tc>
          <w:tcPr>
            <w:tcW w:w="385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  <w:p w:rsidR="00E119F7" w:rsidRPr="00C466BE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0)</w:t>
            </w:r>
          </w:p>
        </w:tc>
        <w:tc>
          <w:tcPr>
            <w:tcW w:w="385" w:type="pct"/>
            <w:vAlign w:val="center"/>
          </w:tcPr>
          <w:p w:rsidR="00E119F7" w:rsidRDefault="00E119F7" w:rsidP="00E119F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6A" w:rsidRPr="00C466BE" w:rsidTr="0005316A">
        <w:tc>
          <w:tcPr>
            <w:tcW w:w="550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05316A" w:rsidRPr="00C466BE" w:rsidRDefault="0005316A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6A" w:rsidRPr="00C466BE" w:rsidTr="0005316A">
        <w:tc>
          <w:tcPr>
            <w:tcW w:w="550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05316A" w:rsidRPr="00C466BE" w:rsidRDefault="0005316A" w:rsidP="00670687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3" w:type="pct"/>
            <w:vAlign w:val="center"/>
          </w:tcPr>
          <w:p w:rsidR="0005316A" w:rsidRPr="00022588" w:rsidRDefault="0005316A" w:rsidP="00670687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2258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9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5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8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5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4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1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05316A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041ED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  <w:p w:rsidR="0005316A" w:rsidRPr="00C466BE" w:rsidRDefault="005041ED" w:rsidP="00670687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3</w:t>
            </w:r>
            <w:r w:rsidR="000531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05316A" w:rsidRDefault="005041ED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  <w:p w:rsidR="00AA7E97" w:rsidRDefault="005041ED" w:rsidP="0005316A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6</w:t>
            </w:r>
            <w:r w:rsidR="00AA7E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1650" w:rsidRPr="00C466BE" w:rsidTr="0005316A">
        <w:tc>
          <w:tcPr>
            <w:tcW w:w="550" w:type="pct"/>
            <w:vAlign w:val="center"/>
          </w:tcPr>
          <w:p w:rsidR="00531650" w:rsidRPr="00C466BE" w:rsidRDefault="00531650" w:rsidP="0053165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531650" w:rsidRPr="00C466BE" w:rsidRDefault="00531650" w:rsidP="0053165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531650" w:rsidRPr="00022588" w:rsidRDefault="00531650" w:rsidP="00531650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22588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4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4)</w:t>
            </w:r>
          </w:p>
        </w:tc>
        <w:tc>
          <w:tcPr>
            <w:tcW w:w="494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9)</w:t>
            </w:r>
          </w:p>
        </w:tc>
        <w:tc>
          <w:tcPr>
            <w:tcW w:w="385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5)</w:t>
            </w:r>
          </w:p>
        </w:tc>
        <w:tc>
          <w:tcPr>
            <w:tcW w:w="385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8)</w:t>
            </w:r>
          </w:p>
        </w:tc>
        <w:tc>
          <w:tcPr>
            <w:tcW w:w="384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5)</w:t>
            </w:r>
          </w:p>
        </w:tc>
        <w:tc>
          <w:tcPr>
            <w:tcW w:w="385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4)</w:t>
            </w:r>
          </w:p>
        </w:tc>
        <w:tc>
          <w:tcPr>
            <w:tcW w:w="385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1)</w:t>
            </w:r>
          </w:p>
        </w:tc>
        <w:tc>
          <w:tcPr>
            <w:tcW w:w="385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  <w:p w:rsidR="00531650" w:rsidRPr="00C466BE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3)</w:t>
            </w:r>
          </w:p>
        </w:tc>
        <w:tc>
          <w:tcPr>
            <w:tcW w:w="385" w:type="pct"/>
            <w:vAlign w:val="center"/>
          </w:tcPr>
          <w:p w:rsidR="00531650" w:rsidRDefault="00531650" w:rsidP="0053165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34E32" w:rsidRDefault="00034E32" w:rsidP="007F0FD0">
      <w:pPr>
        <w:rPr>
          <w:rFonts w:ascii="Times New Roman" w:hAnsi="Times New Roman" w:cs="Times New Roman"/>
          <w:sz w:val="24"/>
          <w:szCs w:val="24"/>
        </w:rPr>
      </w:pPr>
    </w:p>
    <w:p w:rsidR="006967BF" w:rsidRDefault="006967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967BF" w:rsidRPr="006967BF" w:rsidRDefault="006967BF" w:rsidP="006967BF">
      <w:pPr>
        <w:spacing w:afterLines="50" w:after="156"/>
        <w:rPr>
          <w:rFonts w:ascii="Times New Roman" w:hAnsi="Times New Roman" w:cs="Times New Roman"/>
          <w:szCs w:val="21"/>
        </w:rPr>
      </w:pPr>
      <w:r w:rsidRPr="00B05E02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B05E02">
        <w:rPr>
          <w:rFonts w:ascii="Times New Roman" w:hAnsi="Times New Roman" w:cs="Times New Roman"/>
          <w:b/>
          <w:szCs w:val="21"/>
        </w:rPr>
        <w:t xml:space="preserve">able </w:t>
      </w:r>
      <w:r w:rsidR="00EF66E5" w:rsidRPr="00B05E02">
        <w:rPr>
          <w:rFonts w:ascii="Times New Roman" w:hAnsi="Times New Roman" w:cs="Times New Roman"/>
          <w:b/>
          <w:szCs w:val="21"/>
        </w:rPr>
        <w:t>S5</w:t>
      </w:r>
      <w:r w:rsidR="00B05E02" w:rsidRPr="00B05E02">
        <w:rPr>
          <w:rFonts w:ascii="Times New Roman" w:hAnsi="Times New Roman" w:cs="Times New Roman"/>
          <w:b/>
          <w:szCs w:val="21"/>
        </w:rPr>
        <w:t>.</w:t>
      </w:r>
      <w:r w:rsidRPr="00546ABC">
        <w:rPr>
          <w:rFonts w:ascii="Times New Roman" w:hAnsi="Times New Roman" w:cs="Times New Roman"/>
          <w:szCs w:val="21"/>
        </w:rPr>
        <w:t xml:space="preserve"> Average of parameter estimates with the standard deviation in bracket under different sample sizes when </w:t>
      </w:r>
      <w:bookmarkStart w:id="0" w:name="OLE_LINK1"/>
      <w:bookmarkStart w:id="1" w:name="OLE_LINK2"/>
      <w:r w:rsidRPr="00546ABC">
        <w:rPr>
          <w:rFonts w:ascii="Times New Roman" w:hAnsi="Times New Roman" w:cs="Times New Roman"/>
          <w:szCs w:val="21"/>
        </w:rPr>
        <w:t xml:space="preserve">the QTL segregation type is </w:t>
      </w:r>
      <w:proofErr w:type="spellStart"/>
      <w:r w:rsidRPr="006572D6">
        <w:rPr>
          <w:rFonts w:ascii="Times New Roman" w:hAnsi="Times New Roman" w:cs="Times New Roman" w:hint="eastAsia"/>
          <w:i/>
          <w:szCs w:val="21"/>
        </w:rPr>
        <w:t>Qq</w:t>
      </w:r>
      <w:proofErr w:type="spellEnd"/>
      <w:r w:rsidRPr="009F3EF6">
        <w:rPr>
          <w:rFonts w:ascii="Times New Roman" w:hAnsi="Times New Roman" w:cs="Times New Roman" w:hint="eastAsia"/>
          <w:szCs w:val="21"/>
        </w:rPr>
        <w:sym w:font="Symbol" w:char="F0B4"/>
      </w:r>
      <w:proofErr w:type="spellStart"/>
      <w:r w:rsidRPr="006572D6">
        <w:rPr>
          <w:rFonts w:ascii="Times New Roman" w:hAnsi="Times New Roman" w:cs="Times New Roman"/>
          <w:i/>
          <w:szCs w:val="21"/>
        </w:rPr>
        <w:t>qQ</w:t>
      </w:r>
      <w:proofErr w:type="spellEnd"/>
      <w:r w:rsidR="006572D6">
        <w:rPr>
          <w:rFonts w:ascii="Times New Roman" w:hAnsi="Times New Roman" w:cs="Times New Roman"/>
          <w:szCs w:val="21"/>
        </w:rPr>
        <w:t>, based on 1000 simulation replicate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654"/>
        <w:gridCol w:w="785"/>
        <w:gridCol w:w="655"/>
        <w:gridCol w:w="821"/>
        <w:gridCol w:w="640"/>
        <w:gridCol w:w="640"/>
        <w:gridCol w:w="638"/>
        <w:gridCol w:w="640"/>
        <w:gridCol w:w="640"/>
        <w:gridCol w:w="640"/>
        <w:gridCol w:w="640"/>
      </w:tblGrid>
      <w:tr w:rsidR="00E42C06" w:rsidRPr="00C466BE" w:rsidTr="00E42C06"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bookmarkEnd w:id="0"/>
          <w:bookmarkEnd w:id="1"/>
          <w:p w:rsidR="00E42C06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3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</w:tr>
      <w:tr w:rsidR="00E42C06" w:rsidRPr="00C466BE" w:rsidTr="00E42C06"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e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6" w:space="0" w:color="auto"/>
            </w:tcBorders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6.42</w:t>
            </w:r>
          </w:p>
        </w:tc>
        <w:tc>
          <w:tcPr>
            <w:tcW w:w="494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0.12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1.27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2.65</w:t>
            </w:r>
          </w:p>
        </w:tc>
        <w:tc>
          <w:tcPr>
            <w:tcW w:w="384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3.34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3.66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3.82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3.89</w:t>
            </w:r>
          </w:p>
        </w:tc>
        <w:tc>
          <w:tcPr>
            <w:tcW w:w="385" w:type="pct"/>
            <w:tcBorders>
              <w:top w:val="single" w:sz="6" w:space="0" w:color="auto"/>
            </w:tcBorders>
            <w:vAlign w:val="center"/>
          </w:tcPr>
          <w:p w:rsidR="00E42C06" w:rsidRDefault="0058623F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572D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99</w:t>
            </w:r>
          </w:p>
        </w:tc>
        <w:tc>
          <w:tcPr>
            <w:tcW w:w="4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52</w:t>
            </w: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21</w:t>
            </w: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26</w:t>
            </w:r>
          </w:p>
        </w:tc>
        <w:tc>
          <w:tcPr>
            <w:tcW w:w="38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90</w:t>
            </w: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25</w:t>
            </w: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44</w:t>
            </w: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54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0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16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70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18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13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17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71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98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E60C2"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E60C2"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4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36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69</w:t>
            </w:r>
          </w:p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3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E60C2">
              <w:rPr>
                <w:rFonts w:ascii="Times New Roman" w:hAnsi="Times New Roman" w:cs="Times New Roman"/>
                <w:sz w:val="18"/>
                <w:szCs w:val="18"/>
              </w:rPr>
              <w:t>13.85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E60C2">
              <w:rPr>
                <w:rFonts w:ascii="Times New Roman" w:hAnsi="Times New Roman" w:cs="Times New Roman"/>
                <w:sz w:val="18"/>
                <w:szCs w:val="18"/>
              </w:rPr>
              <w:t>13.93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F524AF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  <w:p w:rsidR="00F524AF" w:rsidRDefault="003E60C2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0</w:t>
            </w:r>
            <w:r w:rsidR="00F524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52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430A0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5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430A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430A0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2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430A0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0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430A0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5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430A0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9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430A0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  <w:p w:rsidR="00E42C06" w:rsidRPr="00C466BE" w:rsidRDefault="000430A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7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4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9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E5DC5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  <w:p w:rsidR="00E42C06" w:rsidRPr="00C466BE" w:rsidRDefault="002E5DC5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7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10.21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4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12.79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13.47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5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13.92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9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F524AF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9514A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  <w:p w:rsidR="00F524AF" w:rsidRDefault="0069514A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3</w:t>
            </w:r>
            <w:r w:rsidR="00F524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7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5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C22C0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  <w:p w:rsidR="00E42C06" w:rsidRPr="00C466BE" w:rsidRDefault="008C22C0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5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30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91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9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E42C06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50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385" w:type="pct"/>
            <w:vAlign w:val="center"/>
          </w:tcPr>
          <w:p w:rsidR="00E42C06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61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0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4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0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42</w:t>
            </w:r>
          </w:p>
          <w:p w:rsidR="00E42C06" w:rsidRPr="00C466BE" w:rsidRDefault="00EE57F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:rsidR="00E42C06" w:rsidRPr="00C466BE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4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12.68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13.36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13.69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13.86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8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3086A">
              <w:rPr>
                <w:rFonts w:ascii="Times New Roman" w:hAnsi="Times New Roman" w:cs="Times New Roman"/>
                <w:sz w:val="18"/>
                <w:szCs w:val="18"/>
              </w:rPr>
              <w:t>13.94</w:t>
            </w:r>
          </w:p>
          <w:p w:rsidR="00E42C06" w:rsidRPr="00C466BE" w:rsidRDefault="0063086A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3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876982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  <w:p w:rsidR="00F524AF" w:rsidRDefault="00876982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2</w:t>
            </w:r>
            <w:r w:rsidR="00F524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0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1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4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4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C06" w:rsidRPr="00C466BE" w:rsidTr="00E42C06">
        <w:tc>
          <w:tcPr>
            <w:tcW w:w="550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E42C06" w:rsidRPr="00C466BE" w:rsidRDefault="00E42C06" w:rsidP="005828C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:rsidR="00E42C06" w:rsidRPr="00563F40" w:rsidRDefault="00E42C06" w:rsidP="005828CC">
            <w:pPr>
              <w:spacing w:line="28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63F40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5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1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9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4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6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  <w:p w:rsidR="00E42C06" w:rsidRPr="00C466BE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8)</w:t>
            </w:r>
          </w:p>
        </w:tc>
        <w:tc>
          <w:tcPr>
            <w:tcW w:w="385" w:type="pct"/>
            <w:vAlign w:val="center"/>
          </w:tcPr>
          <w:p w:rsidR="00E42C06" w:rsidRDefault="00E42C06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D6AE7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  <w:p w:rsidR="00E42C06" w:rsidRPr="00C466BE" w:rsidRDefault="00FD6AE7" w:rsidP="005828CC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2</w:t>
            </w:r>
            <w:r w:rsidR="00E42C0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5" w:type="pct"/>
            <w:vAlign w:val="center"/>
          </w:tcPr>
          <w:p w:rsidR="00E42C06" w:rsidRDefault="00E42C06" w:rsidP="00E42C06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967BF" w:rsidRDefault="006967BF" w:rsidP="007F0FD0">
      <w:pPr>
        <w:rPr>
          <w:rFonts w:ascii="Times New Roman" w:hAnsi="Times New Roman" w:cs="Times New Roman"/>
          <w:sz w:val="24"/>
          <w:szCs w:val="24"/>
        </w:rPr>
      </w:pPr>
    </w:p>
    <w:p w:rsidR="0079578B" w:rsidRDefault="0079578B" w:rsidP="007F0FD0">
      <w:pPr>
        <w:rPr>
          <w:rFonts w:ascii="Times New Roman" w:hAnsi="Times New Roman" w:cs="Times New Roman"/>
          <w:sz w:val="24"/>
          <w:szCs w:val="24"/>
        </w:rPr>
      </w:pPr>
    </w:p>
    <w:p w:rsidR="0079578B" w:rsidRDefault="0079578B" w:rsidP="007F0FD0">
      <w:pPr>
        <w:rPr>
          <w:rFonts w:ascii="Times New Roman" w:hAnsi="Times New Roman" w:cs="Times New Roman"/>
          <w:sz w:val="24"/>
          <w:szCs w:val="24"/>
        </w:rPr>
      </w:pPr>
    </w:p>
    <w:p w:rsidR="0079578B" w:rsidRDefault="0079578B" w:rsidP="007F0FD0">
      <w:pPr>
        <w:rPr>
          <w:rFonts w:ascii="Times New Roman" w:hAnsi="Times New Roman" w:cs="Times New Roman"/>
          <w:sz w:val="24"/>
          <w:szCs w:val="24"/>
        </w:rPr>
      </w:pPr>
    </w:p>
    <w:p w:rsidR="0079578B" w:rsidRDefault="007957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9578B" w:rsidRPr="00BE2936" w:rsidRDefault="0079578B" w:rsidP="00BE2936">
      <w:pPr>
        <w:spacing w:afterLines="50" w:after="156"/>
        <w:rPr>
          <w:rFonts w:ascii="Times New Roman" w:hAnsi="Times New Roman" w:cs="Times New Roman"/>
          <w:szCs w:val="21"/>
        </w:rPr>
      </w:pPr>
      <w:r w:rsidRPr="00B05E02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B05E02">
        <w:rPr>
          <w:rFonts w:ascii="Times New Roman" w:hAnsi="Times New Roman" w:cs="Times New Roman"/>
          <w:b/>
          <w:szCs w:val="21"/>
        </w:rPr>
        <w:t>able S6</w:t>
      </w:r>
      <w:r w:rsidR="00B05E02" w:rsidRPr="00B05E02">
        <w:rPr>
          <w:rFonts w:ascii="Times New Roman" w:hAnsi="Times New Roman" w:cs="Times New Roman"/>
          <w:b/>
          <w:szCs w:val="21"/>
        </w:rPr>
        <w:t>.</w:t>
      </w:r>
      <w:r w:rsidRPr="0079578B">
        <w:rPr>
          <w:rFonts w:ascii="Times New Roman" w:hAnsi="Times New Roman" w:cs="Times New Roman"/>
          <w:szCs w:val="21"/>
        </w:rPr>
        <w:t xml:space="preserve"> </w:t>
      </w:r>
      <w:r w:rsidR="009F3EF6">
        <w:rPr>
          <w:rFonts w:ascii="Times New Roman" w:hAnsi="Times New Roman" w:cs="Times New Roman"/>
          <w:szCs w:val="21"/>
        </w:rPr>
        <w:t xml:space="preserve">Summary on </w:t>
      </w:r>
      <w:r w:rsidR="00FB1282">
        <w:rPr>
          <w:rFonts w:ascii="Times New Roman" w:hAnsi="Times New Roman" w:cs="Times New Roman"/>
          <w:szCs w:val="21"/>
        </w:rPr>
        <w:t xml:space="preserve">average </w:t>
      </w:r>
      <w:r w:rsidR="009F3EF6">
        <w:rPr>
          <w:rFonts w:ascii="Times New Roman" w:hAnsi="Times New Roman" w:cs="Times New Roman"/>
          <w:szCs w:val="21"/>
        </w:rPr>
        <w:t xml:space="preserve">estimates of QTL </w:t>
      </w:r>
      <w:proofErr w:type="spellStart"/>
      <w:r w:rsidR="009F3EF6">
        <w:rPr>
          <w:rFonts w:ascii="Times New Roman" w:hAnsi="Times New Roman" w:cs="Times New Roman"/>
          <w:szCs w:val="21"/>
        </w:rPr>
        <w:t>heritabilities</w:t>
      </w:r>
      <w:proofErr w:type="spellEnd"/>
      <w:r w:rsidR="00007964">
        <w:rPr>
          <w:rFonts w:ascii="Times New Roman" w:hAnsi="Times New Roman" w:cs="Times New Roman"/>
          <w:szCs w:val="21"/>
        </w:rPr>
        <w:t xml:space="preserve"> (%)</w:t>
      </w:r>
      <w:r w:rsidR="00BE2936">
        <w:rPr>
          <w:rFonts w:ascii="Times New Roman" w:hAnsi="Times New Roman" w:cs="Times New Roman"/>
          <w:szCs w:val="21"/>
        </w:rPr>
        <w:t xml:space="preserve"> </w:t>
      </w:r>
      <w:r w:rsidR="00BE2936" w:rsidRPr="00546ABC">
        <w:rPr>
          <w:rFonts w:ascii="Times New Roman" w:hAnsi="Times New Roman" w:cs="Times New Roman"/>
          <w:szCs w:val="21"/>
        </w:rPr>
        <w:t>with the standard deviation in bracket</w:t>
      </w:r>
      <w:r w:rsidR="00BE2936">
        <w:rPr>
          <w:rFonts w:ascii="Times New Roman" w:hAnsi="Times New Roman" w:cs="Times New Roman" w:hint="eastAsia"/>
          <w:szCs w:val="21"/>
        </w:rPr>
        <w:t>s</w:t>
      </w:r>
      <w:r w:rsidR="00BE2936" w:rsidRPr="00546ABC">
        <w:rPr>
          <w:rFonts w:ascii="Times New Roman" w:hAnsi="Times New Roman" w:cs="Times New Roman"/>
          <w:szCs w:val="21"/>
        </w:rPr>
        <w:t xml:space="preserve"> under </w:t>
      </w:r>
      <w:r w:rsidR="00BE2936">
        <w:rPr>
          <w:rFonts w:ascii="Times New Roman" w:hAnsi="Times New Roman" w:cs="Times New Roman"/>
          <w:szCs w:val="21"/>
        </w:rPr>
        <w:t xml:space="preserve">different time points (T1-T8) and </w:t>
      </w:r>
      <w:r w:rsidR="00BE2936" w:rsidRPr="00546ABC">
        <w:rPr>
          <w:rFonts w:ascii="Times New Roman" w:hAnsi="Times New Roman" w:cs="Times New Roman"/>
          <w:szCs w:val="21"/>
        </w:rPr>
        <w:t>different sample sizes</w:t>
      </w:r>
      <w:r w:rsidR="00BE2936">
        <w:rPr>
          <w:rFonts w:ascii="Times New Roman" w:hAnsi="Times New Roman" w:cs="Times New Roman"/>
          <w:szCs w:val="21"/>
        </w:rPr>
        <w:t xml:space="preserve"> based on 1000 simulation replicates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853"/>
        <w:gridCol w:w="612"/>
        <w:gridCol w:w="916"/>
        <w:gridCol w:w="660"/>
        <w:gridCol w:w="659"/>
        <w:gridCol w:w="659"/>
        <w:gridCol w:w="659"/>
        <w:gridCol w:w="659"/>
        <w:gridCol w:w="659"/>
        <w:gridCol w:w="659"/>
        <w:gridCol w:w="658"/>
        <w:gridCol w:w="653"/>
      </w:tblGrid>
      <w:tr w:rsidR="00C24BDC" w:rsidRPr="00C466BE" w:rsidTr="00C800D7">
        <w:tc>
          <w:tcPr>
            <w:tcW w:w="51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6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le Size</w:t>
            </w:r>
          </w:p>
        </w:tc>
        <w:tc>
          <w:tcPr>
            <w:tcW w:w="55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  <w:p w:rsidR="00C24BDC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gregation</w:t>
            </w:r>
          </w:p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tern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6" w:space="0" w:color="auto"/>
            </w:tcBorders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rage</w:t>
            </w:r>
          </w:p>
        </w:tc>
      </w:tr>
      <w:tr w:rsidR="00C24BDC" w:rsidRPr="00C466BE" w:rsidTr="00C800D7">
        <w:tc>
          <w:tcPr>
            <w:tcW w:w="513" w:type="pct"/>
            <w:tcBorders>
              <w:top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e</w:t>
            </w:r>
          </w:p>
        </w:tc>
        <w:tc>
          <w:tcPr>
            <w:tcW w:w="368" w:type="pct"/>
            <w:tcBorders>
              <w:top w:val="single" w:sz="6" w:space="0" w:color="auto"/>
            </w:tcBorders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6" w:space="0" w:color="auto"/>
            </w:tcBorders>
            <w:vAlign w:val="center"/>
          </w:tcPr>
          <w:p w:rsidR="00C24BDC" w:rsidRPr="009F3EF6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Q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396" w:type="pct"/>
            <w:tcBorders>
              <w:top w:val="single" w:sz="6" w:space="0" w:color="auto"/>
            </w:tcBorders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7</w:t>
            </w:r>
          </w:p>
        </w:tc>
        <w:tc>
          <w:tcPr>
            <w:tcW w:w="393" w:type="pct"/>
            <w:tcBorders>
              <w:top w:val="single" w:sz="6" w:space="0" w:color="auto"/>
            </w:tcBorders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5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C3B42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7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49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45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72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75</w:t>
            </w:r>
          </w:p>
        </w:tc>
        <w:tc>
          <w:tcPr>
            <w:tcW w:w="396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74</w:t>
            </w:r>
          </w:p>
        </w:tc>
        <w:tc>
          <w:tcPr>
            <w:tcW w:w="393" w:type="pct"/>
          </w:tcPr>
          <w:p w:rsidR="00C24BDC" w:rsidRDefault="00475C13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C3B42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0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56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9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77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13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8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95</w:t>
            </w:r>
          </w:p>
        </w:tc>
        <w:tc>
          <w:tcPr>
            <w:tcW w:w="396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69</w:t>
            </w:r>
          </w:p>
        </w:tc>
        <w:tc>
          <w:tcPr>
            <w:tcW w:w="393" w:type="pct"/>
          </w:tcPr>
          <w:p w:rsidR="00C24BDC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35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8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11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6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65</w:t>
            </w:r>
          </w:p>
        </w:tc>
        <w:tc>
          <w:tcPr>
            <w:tcW w:w="397" w:type="pct"/>
            <w:vAlign w:val="center"/>
          </w:tcPr>
          <w:p w:rsidR="00C24BDC" w:rsidRPr="00C466BE" w:rsidRDefault="005C3B4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3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0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4</w:t>
            </w:r>
          </w:p>
        </w:tc>
        <w:tc>
          <w:tcPr>
            <w:tcW w:w="396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8</w:t>
            </w:r>
          </w:p>
        </w:tc>
        <w:tc>
          <w:tcPr>
            <w:tcW w:w="393" w:type="pct"/>
          </w:tcPr>
          <w:p w:rsidR="00C24BDC" w:rsidRDefault="00475C13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F6045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F6045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93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17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39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23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66</w:t>
            </w:r>
          </w:p>
        </w:tc>
        <w:tc>
          <w:tcPr>
            <w:tcW w:w="397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5</w:t>
            </w:r>
          </w:p>
        </w:tc>
        <w:tc>
          <w:tcPr>
            <w:tcW w:w="396" w:type="pct"/>
            <w:vAlign w:val="center"/>
          </w:tcPr>
          <w:p w:rsidR="00C24BDC" w:rsidRPr="00C466BE" w:rsidRDefault="009F604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02</w:t>
            </w:r>
          </w:p>
        </w:tc>
        <w:tc>
          <w:tcPr>
            <w:tcW w:w="393" w:type="pct"/>
          </w:tcPr>
          <w:p w:rsidR="00C24BDC" w:rsidRDefault="00475C13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F6045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vAlign w:val="center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</w:tcPr>
          <w:p w:rsidR="00C24BDC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imate</w:t>
            </w: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51" w:type="pct"/>
            <w:vAlign w:val="center"/>
          </w:tcPr>
          <w:p w:rsidR="00C24BDC" w:rsidRPr="009F3EF6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Q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  <w:p w:rsidR="001369DD" w:rsidRPr="00C466BE" w:rsidRDefault="00315A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5</w:t>
            </w:r>
            <w:r w:rsidR="0013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  <w:p w:rsidR="001369DD" w:rsidRPr="00C466BE" w:rsidRDefault="00315A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7</w:t>
            </w:r>
            <w:r w:rsidR="0013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  <w:p w:rsidR="001369DD" w:rsidRPr="00C466BE" w:rsidRDefault="00315A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2</w:t>
            </w:r>
            <w:r w:rsidR="0013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  <w:p w:rsidR="001369DD" w:rsidRPr="00C466BE" w:rsidRDefault="00315A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7</w:t>
            </w:r>
            <w:r w:rsidR="0013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  <w:p w:rsidR="001369DD" w:rsidRPr="00C466BE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6)</w:t>
            </w:r>
          </w:p>
        </w:tc>
        <w:tc>
          <w:tcPr>
            <w:tcW w:w="397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  <w:p w:rsidR="001369DD" w:rsidRPr="00C466BE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6)</w:t>
            </w:r>
          </w:p>
        </w:tc>
        <w:tc>
          <w:tcPr>
            <w:tcW w:w="397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  <w:p w:rsidR="001369DD" w:rsidRPr="00C466BE" w:rsidRDefault="00315A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8</w:t>
            </w:r>
            <w:r w:rsidR="0013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:rsidR="00C24BDC" w:rsidRDefault="001369D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  <w:p w:rsidR="001369DD" w:rsidRPr="00C466BE" w:rsidRDefault="00315A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0</w:t>
            </w:r>
            <w:r w:rsidR="001369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</w:tcPr>
          <w:p w:rsidR="00C24BDC" w:rsidRDefault="001C078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15A5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1C0782" w:rsidRPr="00C466BE" w:rsidRDefault="00315A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8</w:t>
            </w:r>
            <w:r w:rsidR="001C07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  <w:p w:rsidR="00C53010" w:rsidRPr="00C466BE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2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2</w:t>
            </w:r>
          </w:p>
          <w:p w:rsidR="00C53010" w:rsidRPr="00C466BE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7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  <w:p w:rsidR="00C53010" w:rsidRPr="00C466BE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397" w:type="pct"/>
            <w:vAlign w:val="center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  <w:p w:rsidR="00C53010" w:rsidRPr="00C466BE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5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  <w:p w:rsidR="00C53010" w:rsidRPr="00C466BE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3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  <w:p w:rsidR="00C53010" w:rsidRPr="00C466BE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7" w:type="pct"/>
            <w:vAlign w:val="center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  <w:p w:rsidR="00C53010" w:rsidRPr="00C466BE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4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" w:type="pct"/>
            <w:vAlign w:val="center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  <w:p w:rsidR="00C53010" w:rsidRPr="00C466BE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6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3" w:type="pct"/>
          </w:tcPr>
          <w:p w:rsidR="00C24BDC" w:rsidRDefault="00C5301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11C5C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  <w:p w:rsidR="00C53010" w:rsidRDefault="00011C5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</w:t>
            </w:r>
            <w:r w:rsidR="00C53010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7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5</w:t>
            </w:r>
          </w:p>
          <w:p w:rsidR="007D2BD5" w:rsidRPr="00C466BE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1)</w:t>
            </w:r>
          </w:p>
        </w:tc>
        <w:tc>
          <w:tcPr>
            <w:tcW w:w="397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7</w:t>
            </w:r>
          </w:p>
          <w:p w:rsidR="007D2BD5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0)</w:t>
            </w:r>
          </w:p>
        </w:tc>
        <w:tc>
          <w:tcPr>
            <w:tcW w:w="397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46</w:t>
            </w:r>
          </w:p>
          <w:p w:rsidR="007D2BD5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31)</w:t>
            </w:r>
          </w:p>
        </w:tc>
        <w:tc>
          <w:tcPr>
            <w:tcW w:w="397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6</w:t>
            </w:r>
          </w:p>
          <w:p w:rsidR="007D2BD5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2)</w:t>
            </w:r>
          </w:p>
        </w:tc>
        <w:tc>
          <w:tcPr>
            <w:tcW w:w="397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96</w:t>
            </w:r>
          </w:p>
          <w:p w:rsidR="007D2BD5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5)</w:t>
            </w:r>
          </w:p>
        </w:tc>
        <w:tc>
          <w:tcPr>
            <w:tcW w:w="397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68</w:t>
            </w:r>
          </w:p>
          <w:p w:rsidR="007D2BD5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31)</w:t>
            </w:r>
          </w:p>
        </w:tc>
        <w:tc>
          <w:tcPr>
            <w:tcW w:w="397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83</w:t>
            </w:r>
          </w:p>
          <w:p w:rsidR="007D2BD5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31)</w:t>
            </w:r>
          </w:p>
        </w:tc>
        <w:tc>
          <w:tcPr>
            <w:tcW w:w="396" w:type="pct"/>
            <w:vAlign w:val="center"/>
          </w:tcPr>
          <w:p w:rsidR="00C24BDC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61</w:t>
            </w:r>
          </w:p>
          <w:p w:rsidR="007D2BD5" w:rsidRDefault="007D2BD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31)</w:t>
            </w:r>
          </w:p>
        </w:tc>
        <w:tc>
          <w:tcPr>
            <w:tcW w:w="393" w:type="pct"/>
          </w:tcPr>
          <w:p w:rsidR="00C24BDC" w:rsidRDefault="001C6FB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06</w:t>
            </w:r>
          </w:p>
          <w:p w:rsidR="001C6FBD" w:rsidRDefault="001C6FBD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0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7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36</w:t>
            </w:r>
          </w:p>
          <w:p w:rsidR="00914279" w:rsidRPr="00C466BE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0)</w:t>
            </w:r>
          </w:p>
        </w:tc>
        <w:tc>
          <w:tcPr>
            <w:tcW w:w="397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6)</w:t>
            </w:r>
          </w:p>
        </w:tc>
        <w:tc>
          <w:tcPr>
            <w:tcW w:w="397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30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6)</w:t>
            </w:r>
          </w:p>
        </w:tc>
        <w:tc>
          <w:tcPr>
            <w:tcW w:w="397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1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3)</w:t>
            </w:r>
          </w:p>
        </w:tc>
        <w:tc>
          <w:tcPr>
            <w:tcW w:w="397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3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4)</w:t>
            </w:r>
          </w:p>
        </w:tc>
        <w:tc>
          <w:tcPr>
            <w:tcW w:w="397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7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77)</w:t>
            </w:r>
          </w:p>
        </w:tc>
        <w:tc>
          <w:tcPr>
            <w:tcW w:w="397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3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5)</w:t>
            </w:r>
          </w:p>
        </w:tc>
        <w:tc>
          <w:tcPr>
            <w:tcW w:w="396" w:type="pct"/>
            <w:vAlign w:val="center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6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6)</w:t>
            </w:r>
          </w:p>
        </w:tc>
        <w:tc>
          <w:tcPr>
            <w:tcW w:w="393" w:type="pct"/>
          </w:tcPr>
          <w:p w:rsidR="00C24BDC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70</w:t>
            </w:r>
          </w:p>
          <w:p w:rsidR="00914279" w:rsidRDefault="0091427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7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27</w:t>
            </w:r>
          </w:p>
          <w:p w:rsidR="00D14CEA" w:rsidRPr="00C466BE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81)</w:t>
            </w:r>
          </w:p>
        </w:tc>
        <w:tc>
          <w:tcPr>
            <w:tcW w:w="397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50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88)</w:t>
            </w:r>
          </w:p>
        </w:tc>
        <w:tc>
          <w:tcPr>
            <w:tcW w:w="397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81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77)</w:t>
            </w:r>
          </w:p>
        </w:tc>
        <w:tc>
          <w:tcPr>
            <w:tcW w:w="397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14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7)</w:t>
            </w:r>
          </w:p>
        </w:tc>
        <w:tc>
          <w:tcPr>
            <w:tcW w:w="397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2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4)</w:t>
            </w:r>
          </w:p>
        </w:tc>
        <w:tc>
          <w:tcPr>
            <w:tcW w:w="397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4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5)</w:t>
            </w:r>
          </w:p>
        </w:tc>
        <w:tc>
          <w:tcPr>
            <w:tcW w:w="397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6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5)</w:t>
            </w:r>
          </w:p>
        </w:tc>
        <w:tc>
          <w:tcPr>
            <w:tcW w:w="396" w:type="pct"/>
            <w:vAlign w:val="center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82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1)</w:t>
            </w:r>
          </w:p>
        </w:tc>
        <w:tc>
          <w:tcPr>
            <w:tcW w:w="393" w:type="pct"/>
          </w:tcPr>
          <w:p w:rsidR="00C24BDC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06</w:t>
            </w:r>
          </w:p>
          <w:p w:rsidR="00D14CEA" w:rsidRDefault="00D14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3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51" w:type="pct"/>
            <w:vAlign w:val="center"/>
          </w:tcPr>
          <w:p w:rsidR="00C24BDC" w:rsidRPr="009F3EF6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Q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397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6)</w:t>
            </w:r>
          </w:p>
        </w:tc>
        <w:tc>
          <w:tcPr>
            <w:tcW w:w="397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82)</w:t>
            </w:r>
          </w:p>
        </w:tc>
        <w:tc>
          <w:tcPr>
            <w:tcW w:w="397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6)</w:t>
            </w:r>
          </w:p>
        </w:tc>
        <w:tc>
          <w:tcPr>
            <w:tcW w:w="397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7)</w:t>
            </w:r>
          </w:p>
        </w:tc>
        <w:tc>
          <w:tcPr>
            <w:tcW w:w="397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6)</w:t>
            </w:r>
          </w:p>
        </w:tc>
        <w:tc>
          <w:tcPr>
            <w:tcW w:w="397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4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8)</w:t>
            </w:r>
          </w:p>
        </w:tc>
        <w:tc>
          <w:tcPr>
            <w:tcW w:w="396" w:type="pct"/>
            <w:vAlign w:val="center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  <w:p w:rsidR="000727DA" w:rsidRPr="00C466BE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1)</w:t>
            </w:r>
          </w:p>
        </w:tc>
        <w:tc>
          <w:tcPr>
            <w:tcW w:w="393" w:type="pct"/>
          </w:tcPr>
          <w:p w:rsidR="00C24BDC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1</w:t>
            </w:r>
          </w:p>
          <w:p w:rsidR="000727DA" w:rsidRDefault="000727D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91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8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19)</w:t>
            </w:r>
          </w:p>
        </w:tc>
        <w:tc>
          <w:tcPr>
            <w:tcW w:w="397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14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7)</w:t>
            </w:r>
          </w:p>
        </w:tc>
        <w:tc>
          <w:tcPr>
            <w:tcW w:w="397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68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5)</w:t>
            </w:r>
          </w:p>
        </w:tc>
        <w:tc>
          <w:tcPr>
            <w:tcW w:w="397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53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8)</w:t>
            </w:r>
          </w:p>
        </w:tc>
        <w:tc>
          <w:tcPr>
            <w:tcW w:w="397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56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4)</w:t>
            </w:r>
          </w:p>
        </w:tc>
        <w:tc>
          <w:tcPr>
            <w:tcW w:w="397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81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3)</w:t>
            </w:r>
          </w:p>
        </w:tc>
        <w:tc>
          <w:tcPr>
            <w:tcW w:w="397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88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7)</w:t>
            </w:r>
          </w:p>
        </w:tc>
        <w:tc>
          <w:tcPr>
            <w:tcW w:w="396" w:type="pct"/>
            <w:vAlign w:val="center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94</w:t>
            </w:r>
          </w:p>
          <w:p w:rsidR="00013500" w:rsidRPr="00C466BE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5)</w:t>
            </w:r>
          </w:p>
        </w:tc>
        <w:tc>
          <w:tcPr>
            <w:tcW w:w="393" w:type="pct"/>
          </w:tcPr>
          <w:p w:rsidR="00C24BDC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69</w:t>
            </w:r>
          </w:p>
          <w:p w:rsidR="00013500" w:rsidRDefault="0001350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0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7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63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53)</w:t>
            </w:r>
          </w:p>
        </w:tc>
        <w:tc>
          <w:tcPr>
            <w:tcW w:w="397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30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24)</w:t>
            </w:r>
          </w:p>
        </w:tc>
        <w:tc>
          <w:tcPr>
            <w:tcW w:w="397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69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6)</w:t>
            </w:r>
          </w:p>
        </w:tc>
        <w:tc>
          <w:tcPr>
            <w:tcW w:w="397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67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2)</w:t>
            </w:r>
          </w:p>
        </w:tc>
        <w:tc>
          <w:tcPr>
            <w:tcW w:w="397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10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9)</w:t>
            </w:r>
          </w:p>
        </w:tc>
        <w:tc>
          <w:tcPr>
            <w:tcW w:w="397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83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0)</w:t>
            </w:r>
          </w:p>
        </w:tc>
        <w:tc>
          <w:tcPr>
            <w:tcW w:w="397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99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4)</w:t>
            </w:r>
          </w:p>
        </w:tc>
        <w:tc>
          <w:tcPr>
            <w:tcW w:w="396" w:type="pct"/>
            <w:vAlign w:val="center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68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8)</w:t>
            </w:r>
          </w:p>
        </w:tc>
        <w:tc>
          <w:tcPr>
            <w:tcW w:w="393" w:type="pct"/>
          </w:tcPr>
          <w:p w:rsidR="00C24BDC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23</w:t>
            </w:r>
          </w:p>
          <w:p w:rsidR="00A24B46" w:rsidRDefault="00A24B4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82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7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22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56)</w:t>
            </w:r>
          </w:p>
        </w:tc>
        <w:tc>
          <w:tcPr>
            <w:tcW w:w="397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63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86)</w:t>
            </w:r>
          </w:p>
        </w:tc>
        <w:tc>
          <w:tcPr>
            <w:tcW w:w="397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23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9)</w:t>
            </w:r>
          </w:p>
        </w:tc>
        <w:tc>
          <w:tcPr>
            <w:tcW w:w="397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8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0)</w:t>
            </w:r>
          </w:p>
        </w:tc>
        <w:tc>
          <w:tcPr>
            <w:tcW w:w="397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2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7)</w:t>
            </w:r>
          </w:p>
        </w:tc>
        <w:tc>
          <w:tcPr>
            <w:tcW w:w="397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9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1)</w:t>
            </w:r>
          </w:p>
        </w:tc>
        <w:tc>
          <w:tcPr>
            <w:tcW w:w="397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5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1)</w:t>
            </w:r>
          </w:p>
        </w:tc>
        <w:tc>
          <w:tcPr>
            <w:tcW w:w="396" w:type="pct"/>
            <w:vAlign w:val="center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1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7)</w:t>
            </w:r>
          </w:p>
        </w:tc>
        <w:tc>
          <w:tcPr>
            <w:tcW w:w="393" w:type="pct"/>
          </w:tcPr>
          <w:p w:rsidR="00C24BDC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69</w:t>
            </w:r>
          </w:p>
          <w:p w:rsidR="00A644C9" w:rsidRDefault="00A644C9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0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72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69)</w:t>
            </w:r>
          </w:p>
        </w:tc>
        <w:tc>
          <w:tcPr>
            <w:tcW w:w="397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91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86)</w:t>
            </w:r>
          </w:p>
        </w:tc>
        <w:tc>
          <w:tcPr>
            <w:tcW w:w="397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24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6)</w:t>
            </w:r>
          </w:p>
        </w:tc>
        <w:tc>
          <w:tcPr>
            <w:tcW w:w="397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51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8)</w:t>
            </w:r>
          </w:p>
        </w:tc>
        <w:tc>
          <w:tcPr>
            <w:tcW w:w="397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33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08)</w:t>
            </w:r>
          </w:p>
        </w:tc>
        <w:tc>
          <w:tcPr>
            <w:tcW w:w="397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78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92)</w:t>
            </w:r>
          </w:p>
        </w:tc>
        <w:tc>
          <w:tcPr>
            <w:tcW w:w="397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2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79)</w:t>
            </w:r>
          </w:p>
        </w:tc>
        <w:tc>
          <w:tcPr>
            <w:tcW w:w="396" w:type="pct"/>
            <w:vAlign w:val="center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08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79)</w:t>
            </w:r>
          </w:p>
        </w:tc>
        <w:tc>
          <w:tcPr>
            <w:tcW w:w="393" w:type="pct"/>
          </w:tcPr>
          <w:p w:rsidR="00C24BDC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41</w:t>
            </w:r>
          </w:p>
          <w:p w:rsidR="007F637A" w:rsidRDefault="007F637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01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vAlign w:val="center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</w:tcPr>
          <w:p w:rsidR="00C24BDC" w:rsidRPr="00C466BE" w:rsidRDefault="00C24BDC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51" w:type="pct"/>
            <w:vAlign w:val="center"/>
          </w:tcPr>
          <w:p w:rsidR="00C24BDC" w:rsidRPr="009F3EF6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Q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4)</w:t>
            </w:r>
          </w:p>
        </w:tc>
        <w:tc>
          <w:tcPr>
            <w:tcW w:w="397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43)</w:t>
            </w:r>
          </w:p>
        </w:tc>
        <w:tc>
          <w:tcPr>
            <w:tcW w:w="397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26)</w:t>
            </w:r>
          </w:p>
        </w:tc>
        <w:tc>
          <w:tcPr>
            <w:tcW w:w="397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9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2)</w:t>
            </w:r>
          </w:p>
        </w:tc>
        <w:tc>
          <w:tcPr>
            <w:tcW w:w="397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42)</w:t>
            </w:r>
          </w:p>
        </w:tc>
        <w:tc>
          <w:tcPr>
            <w:tcW w:w="397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1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6)</w:t>
            </w:r>
          </w:p>
        </w:tc>
        <w:tc>
          <w:tcPr>
            <w:tcW w:w="397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1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4)</w:t>
            </w:r>
          </w:p>
        </w:tc>
        <w:tc>
          <w:tcPr>
            <w:tcW w:w="396" w:type="pct"/>
            <w:vAlign w:val="center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  <w:p w:rsidR="00CD4AC0" w:rsidRPr="00C466BE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8)</w:t>
            </w:r>
          </w:p>
        </w:tc>
        <w:tc>
          <w:tcPr>
            <w:tcW w:w="393" w:type="pct"/>
          </w:tcPr>
          <w:p w:rsidR="00C24BDC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6</w:t>
            </w:r>
          </w:p>
          <w:p w:rsidR="00CD4AC0" w:rsidRDefault="00CD4AC0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0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1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0)</w:t>
            </w:r>
          </w:p>
        </w:tc>
        <w:tc>
          <w:tcPr>
            <w:tcW w:w="397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2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84)</w:t>
            </w:r>
          </w:p>
        </w:tc>
        <w:tc>
          <w:tcPr>
            <w:tcW w:w="397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95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06)</w:t>
            </w:r>
          </w:p>
        </w:tc>
        <w:tc>
          <w:tcPr>
            <w:tcW w:w="397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75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8)</w:t>
            </w:r>
          </w:p>
        </w:tc>
        <w:tc>
          <w:tcPr>
            <w:tcW w:w="397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74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7)</w:t>
            </w:r>
          </w:p>
        </w:tc>
        <w:tc>
          <w:tcPr>
            <w:tcW w:w="397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95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6)</w:t>
            </w:r>
          </w:p>
        </w:tc>
        <w:tc>
          <w:tcPr>
            <w:tcW w:w="397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98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4)</w:t>
            </w:r>
          </w:p>
        </w:tc>
        <w:tc>
          <w:tcPr>
            <w:tcW w:w="396" w:type="pct"/>
            <w:vAlign w:val="center"/>
          </w:tcPr>
          <w:p w:rsidR="00C24BDC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97</w:t>
            </w:r>
          </w:p>
          <w:p w:rsidR="00C07DF7" w:rsidRPr="00C466BE" w:rsidRDefault="00C07DF7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11)</w:t>
            </w:r>
          </w:p>
        </w:tc>
        <w:tc>
          <w:tcPr>
            <w:tcW w:w="393" w:type="pct"/>
          </w:tcPr>
          <w:p w:rsidR="00C24BDC" w:rsidRDefault="002153DE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90</w:t>
            </w:r>
          </w:p>
          <w:p w:rsidR="002153DE" w:rsidRDefault="002153DE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6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97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95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59)</w:t>
            </w:r>
          </w:p>
        </w:tc>
        <w:tc>
          <w:tcPr>
            <w:tcW w:w="397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66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12)</w:t>
            </w:r>
          </w:p>
        </w:tc>
        <w:tc>
          <w:tcPr>
            <w:tcW w:w="397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09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00)</w:t>
            </w:r>
          </w:p>
        </w:tc>
        <w:tc>
          <w:tcPr>
            <w:tcW w:w="397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06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5)</w:t>
            </w:r>
          </w:p>
        </w:tc>
        <w:tc>
          <w:tcPr>
            <w:tcW w:w="397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47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6)</w:t>
            </w:r>
          </w:p>
        </w:tc>
        <w:tc>
          <w:tcPr>
            <w:tcW w:w="397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22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07)</w:t>
            </w:r>
          </w:p>
        </w:tc>
        <w:tc>
          <w:tcPr>
            <w:tcW w:w="397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35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12)</w:t>
            </w:r>
          </w:p>
        </w:tc>
        <w:tc>
          <w:tcPr>
            <w:tcW w:w="396" w:type="pct"/>
            <w:vAlign w:val="center"/>
          </w:tcPr>
          <w:p w:rsidR="00C24BDC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09</w:t>
            </w:r>
          </w:p>
          <w:p w:rsidR="00970FC6" w:rsidRDefault="00970FC6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15)</w:t>
            </w:r>
          </w:p>
        </w:tc>
        <w:tc>
          <w:tcPr>
            <w:tcW w:w="393" w:type="pct"/>
          </w:tcPr>
          <w:p w:rsidR="00C24BDC" w:rsidRDefault="00091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61</w:t>
            </w:r>
          </w:p>
          <w:p w:rsidR="00091CEA" w:rsidRDefault="00091CEA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56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  <w:tc>
          <w:tcPr>
            <w:tcW w:w="397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45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45)</w:t>
            </w:r>
          </w:p>
        </w:tc>
        <w:tc>
          <w:tcPr>
            <w:tcW w:w="397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80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54)</w:t>
            </w:r>
          </w:p>
        </w:tc>
        <w:tc>
          <w:tcPr>
            <w:tcW w:w="397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39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02)</w:t>
            </w:r>
          </w:p>
        </w:tc>
        <w:tc>
          <w:tcPr>
            <w:tcW w:w="397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9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92)</w:t>
            </w:r>
          </w:p>
        </w:tc>
        <w:tc>
          <w:tcPr>
            <w:tcW w:w="397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7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2)</w:t>
            </w:r>
          </w:p>
        </w:tc>
        <w:tc>
          <w:tcPr>
            <w:tcW w:w="397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7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7)</w:t>
            </w:r>
          </w:p>
        </w:tc>
        <w:tc>
          <w:tcPr>
            <w:tcW w:w="397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3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5)</w:t>
            </w:r>
          </w:p>
        </w:tc>
        <w:tc>
          <w:tcPr>
            <w:tcW w:w="396" w:type="pct"/>
            <w:vAlign w:val="center"/>
          </w:tcPr>
          <w:p w:rsidR="00C24BDC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0</w:t>
            </w:r>
          </w:p>
          <w:p w:rsidR="00E63F55" w:rsidRDefault="00E63F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0)</w:t>
            </w:r>
          </w:p>
        </w:tc>
        <w:tc>
          <w:tcPr>
            <w:tcW w:w="393" w:type="pct"/>
          </w:tcPr>
          <w:p w:rsidR="00C24BDC" w:rsidRDefault="00E2327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80</w:t>
            </w:r>
          </w:p>
          <w:p w:rsidR="00E23272" w:rsidRDefault="00E23272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65)</w:t>
            </w:r>
          </w:p>
        </w:tc>
      </w:tr>
      <w:tr w:rsidR="00C24BDC" w:rsidRPr="00C466BE" w:rsidTr="00C800D7">
        <w:tc>
          <w:tcPr>
            <w:tcW w:w="513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C24BDC" w:rsidRPr="00C466BE" w:rsidRDefault="00C24BDC" w:rsidP="00FB1282">
            <w:pPr>
              <w:spacing w:line="2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:rsidR="00C24BDC" w:rsidRPr="00750C42" w:rsidRDefault="00C24BDC" w:rsidP="00FB1282">
            <w:pPr>
              <w:spacing w:line="26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F3EF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  <w:r w:rsidRPr="009F3EF6">
              <w:rPr>
                <w:rFonts w:ascii="Times New Roman" w:hAnsi="Times New Roman" w:cs="Times New Roman" w:hint="eastAsia"/>
                <w:sz w:val="18"/>
                <w:szCs w:val="18"/>
              </w:rPr>
              <w:sym w:font="Symbol" w:char="F0B4"/>
            </w:r>
            <w:proofErr w:type="spellStart"/>
            <w:r w:rsidRPr="009F3EF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proofErr w:type="spellEnd"/>
          </w:p>
        </w:tc>
        <w:tc>
          <w:tcPr>
            <w:tcW w:w="397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71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88)</w:t>
            </w:r>
          </w:p>
        </w:tc>
        <w:tc>
          <w:tcPr>
            <w:tcW w:w="397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00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94)</w:t>
            </w:r>
          </w:p>
        </w:tc>
        <w:tc>
          <w:tcPr>
            <w:tcW w:w="397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30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84)</w:t>
            </w:r>
          </w:p>
        </w:tc>
        <w:tc>
          <w:tcPr>
            <w:tcW w:w="397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62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8)</w:t>
            </w:r>
          </w:p>
        </w:tc>
        <w:tc>
          <w:tcPr>
            <w:tcW w:w="397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45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02)</w:t>
            </w:r>
          </w:p>
        </w:tc>
        <w:tc>
          <w:tcPr>
            <w:tcW w:w="397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87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5)</w:t>
            </w:r>
          </w:p>
        </w:tc>
        <w:tc>
          <w:tcPr>
            <w:tcW w:w="397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91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62)</w:t>
            </w:r>
          </w:p>
        </w:tc>
        <w:tc>
          <w:tcPr>
            <w:tcW w:w="396" w:type="pct"/>
            <w:vAlign w:val="center"/>
          </w:tcPr>
          <w:p w:rsidR="00C24BDC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29</w:t>
            </w:r>
          </w:p>
          <w:p w:rsidR="005A0CEB" w:rsidRDefault="005A0CEB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55)</w:t>
            </w:r>
          </w:p>
        </w:tc>
        <w:tc>
          <w:tcPr>
            <w:tcW w:w="393" w:type="pct"/>
          </w:tcPr>
          <w:p w:rsidR="00C24BDC" w:rsidRDefault="00D943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52</w:t>
            </w:r>
          </w:p>
          <w:p w:rsidR="00D94355" w:rsidRDefault="00D94355" w:rsidP="00FB1282">
            <w:pPr>
              <w:spacing w:line="2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87)</w:t>
            </w:r>
          </w:p>
        </w:tc>
      </w:tr>
    </w:tbl>
    <w:p w:rsidR="00C426E5" w:rsidRDefault="00C426E5" w:rsidP="007F0FD0">
      <w:pPr>
        <w:rPr>
          <w:rFonts w:ascii="Times New Roman" w:hAnsi="Times New Roman" w:cs="Times New Roman"/>
          <w:sz w:val="24"/>
          <w:szCs w:val="24"/>
        </w:rPr>
      </w:pPr>
    </w:p>
    <w:p w:rsidR="00C426E5" w:rsidRDefault="00C426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057F2" w:rsidRPr="00DC7FBA" w:rsidRDefault="00C057F2" w:rsidP="00DC7FBA">
      <w:pPr>
        <w:spacing w:afterLines="50" w:after="156"/>
        <w:rPr>
          <w:rFonts w:ascii="Times New Roman" w:hAnsi="Times New Roman" w:cs="Times New Roman"/>
          <w:szCs w:val="21"/>
        </w:rPr>
      </w:pPr>
      <w:r w:rsidRPr="00B05E02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B05E02">
        <w:rPr>
          <w:rFonts w:ascii="Times New Roman" w:hAnsi="Times New Roman" w:cs="Times New Roman"/>
          <w:b/>
          <w:szCs w:val="21"/>
        </w:rPr>
        <w:t>able S7</w:t>
      </w:r>
      <w:r w:rsidR="00B05E02" w:rsidRPr="00B05E02">
        <w:rPr>
          <w:rFonts w:ascii="Times New Roman" w:hAnsi="Times New Roman" w:cs="Times New Roman"/>
          <w:b/>
          <w:szCs w:val="21"/>
        </w:rPr>
        <w:t>.</w:t>
      </w:r>
      <w:r w:rsidRPr="0079578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average estimate of </w:t>
      </w:r>
      <w:r w:rsidR="00DC7FBA">
        <w:rPr>
          <w:rFonts w:ascii="Times New Roman" w:hAnsi="Times New Roman" w:cs="Times New Roman"/>
          <w:szCs w:val="21"/>
        </w:rPr>
        <w:t xml:space="preserve">the residual covariance matrix with standard deviations in brackets when the sample size is 300 and </w:t>
      </w:r>
      <w:r w:rsidR="00DC7FBA" w:rsidRPr="00546ABC">
        <w:rPr>
          <w:rFonts w:ascii="Times New Roman" w:hAnsi="Times New Roman" w:cs="Times New Roman"/>
          <w:szCs w:val="21"/>
        </w:rPr>
        <w:t xml:space="preserve">the QTL segregation type is </w:t>
      </w:r>
      <w:proofErr w:type="spellStart"/>
      <w:r w:rsidR="00DC7FBA" w:rsidRPr="006572D6">
        <w:rPr>
          <w:rFonts w:ascii="Times New Roman" w:hAnsi="Times New Roman" w:cs="Times New Roman" w:hint="eastAsia"/>
          <w:i/>
          <w:szCs w:val="21"/>
        </w:rPr>
        <w:t>Qq</w:t>
      </w:r>
      <w:proofErr w:type="spellEnd"/>
      <w:r w:rsidR="00DC7FBA" w:rsidRPr="009F3EF6">
        <w:rPr>
          <w:rFonts w:ascii="Times New Roman" w:hAnsi="Times New Roman" w:cs="Times New Roman" w:hint="eastAsia"/>
          <w:szCs w:val="21"/>
        </w:rPr>
        <w:sym w:font="Symbol" w:char="F0B4"/>
      </w:r>
      <w:proofErr w:type="spellStart"/>
      <w:r w:rsidR="00DC7FBA" w:rsidRPr="006572D6">
        <w:rPr>
          <w:rFonts w:ascii="Times New Roman" w:hAnsi="Times New Roman" w:cs="Times New Roman"/>
          <w:i/>
          <w:szCs w:val="21"/>
        </w:rPr>
        <w:t>qQ</w:t>
      </w:r>
      <w:proofErr w:type="spellEnd"/>
      <w:r w:rsidR="00DC7FBA">
        <w:rPr>
          <w:rFonts w:ascii="Times New Roman" w:hAnsi="Times New Roman" w:cs="Times New Roman"/>
          <w:szCs w:val="21"/>
        </w:rPr>
        <w:t>, based on 1000 simulation replicates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10"/>
        <w:gridCol w:w="1090"/>
        <w:gridCol w:w="1090"/>
        <w:gridCol w:w="1090"/>
        <w:gridCol w:w="1090"/>
        <w:gridCol w:w="1090"/>
        <w:gridCol w:w="1090"/>
      </w:tblGrid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5.76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88.2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8.16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2.5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8.73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6.45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9.37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9.73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0.04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3.46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0.2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1.6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0.29)</w:t>
            </w:r>
          </w:p>
        </w:tc>
      </w:tr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88.2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8.16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32.55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2.11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0.3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3.1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9.11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4.43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51.0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5.2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50.1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5.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8.1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6.21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5.62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6.25)</w:t>
            </w:r>
          </w:p>
        </w:tc>
      </w:tr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2.5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8.73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0.3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3.1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57.16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4.56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68.6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6.26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71.95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7.22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71.5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7.92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69.42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8.3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66.46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8.42)</w:t>
            </w:r>
          </w:p>
        </w:tc>
      </w:tr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6.45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9.37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9.11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4.43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68.6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6.26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95.1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8.97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01.0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0.3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01.66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1.36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99.4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1.95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95.9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2.07)</w:t>
            </w:r>
          </w:p>
        </w:tc>
      </w:tr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9.73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51.0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5.2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71.95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7.22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01.0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0.3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23.54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2.73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24.7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3.87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22.3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4.55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18.0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4.73)</w:t>
            </w:r>
          </w:p>
        </w:tc>
      </w:tr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0.04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50.1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5.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71.5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7.92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01.66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1.36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24.7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3.87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44.0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5.61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41.2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6.37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36.24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6.58)</w:t>
            </w:r>
          </w:p>
        </w:tc>
      </w:tr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3.46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0.28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8.1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6.21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69.42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8.3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99.48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1.95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22.3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4.55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41.2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6.37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57.9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7.83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52.05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7.99)</w:t>
            </w:r>
          </w:p>
        </w:tc>
      </w:tr>
      <w:tr w:rsidR="00C426E5" w:rsidRPr="00C426E5" w:rsidTr="00C426E5">
        <w:trPr>
          <w:jc w:val="center"/>
        </w:trPr>
        <w:tc>
          <w:tcPr>
            <w:tcW w:w="846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91.67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0.29)</w:t>
            </w:r>
          </w:p>
        </w:tc>
        <w:tc>
          <w:tcPr>
            <w:tcW w:w="91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45.62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6.25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66.46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18.42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195.93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2.07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18.09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4.73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36.24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6.58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52.05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7.99)</w:t>
            </w:r>
          </w:p>
        </w:tc>
        <w:tc>
          <w:tcPr>
            <w:tcW w:w="1090" w:type="dxa"/>
            <w:vAlign w:val="center"/>
          </w:tcPr>
          <w:p w:rsid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266.82</w:t>
            </w:r>
          </w:p>
          <w:p w:rsidR="00C426E5" w:rsidRPr="00C426E5" w:rsidRDefault="00C426E5" w:rsidP="00C426E5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E5">
              <w:rPr>
                <w:rFonts w:ascii="Times New Roman" w:hAnsi="Times New Roman" w:cs="Times New Roman"/>
                <w:sz w:val="18"/>
                <w:szCs w:val="18"/>
              </w:rPr>
              <w:t>(28.89)</w:t>
            </w:r>
          </w:p>
        </w:tc>
        <w:bookmarkStart w:id="2" w:name="_GoBack"/>
        <w:bookmarkEnd w:id="2"/>
      </w:tr>
    </w:tbl>
    <w:p w:rsidR="00C426E5" w:rsidRPr="00C426E5" w:rsidRDefault="00C426E5" w:rsidP="00C426E5">
      <w:pPr>
        <w:rPr>
          <w:rFonts w:ascii="Times New Roman" w:hAnsi="Times New Roman" w:cs="Times New Roman"/>
          <w:sz w:val="18"/>
          <w:szCs w:val="18"/>
        </w:rPr>
      </w:pPr>
    </w:p>
    <w:sectPr w:rsidR="00C426E5" w:rsidRPr="00C426E5" w:rsidSect="00600C88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6A0" w:rsidRDefault="001006A0" w:rsidP="005749CA">
      <w:r>
        <w:separator/>
      </w:r>
    </w:p>
  </w:endnote>
  <w:endnote w:type="continuationSeparator" w:id="0">
    <w:p w:rsidR="001006A0" w:rsidRDefault="001006A0" w:rsidP="00574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0236046"/>
      <w:docPartObj>
        <w:docPartGallery w:val="Page Numbers (Bottom of Page)"/>
        <w:docPartUnique/>
      </w:docPartObj>
    </w:sdtPr>
    <w:sdtContent>
      <w:p w:rsidR="00B05E02" w:rsidRDefault="00B05E0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67D8" w:rsidRPr="00F567D8">
          <w:rPr>
            <w:noProof/>
            <w:lang w:val="zh-CN"/>
          </w:rPr>
          <w:t>7</w:t>
        </w:r>
        <w:r>
          <w:fldChar w:fldCharType="end"/>
        </w:r>
      </w:p>
    </w:sdtContent>
  </w:sdt>
  <w:p w:rsidR="00B05E02" w:rsidRDefault="00B05E0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6A0" w:rsidRDefault="001006A0" w:rsidP="005749CA">
      <w:r>
        <w:separator/>
      </w:r>
    </w:p>
  </w:footnote>
  <w:footnote w:type="continuationSeparator" w:id="0">
    <w:p w:rsidR="001006A0" w:rsidRDefault="001006A0" w:rsidP="00574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FD0"/>
    <w:rsid w:val="00007964"/>
    <w:rsid w:val="00011C5C"/>
    <w:rsid w:val="00013500"/>
    <w:rsid w:val="00022588"/>
    <w:rsid w:val="000226FA"/>
    <w:rsid w:val="00023EA5"/>
    <w:rsid w:val="00034BBA"/>
    <w:rsid w:val="00034E32"/>
    <w:rsid w:val="00040EAD"/>
    <w:rsid w:val="000430A0"/>
    <w:rsid w:val="00044081"/>
    <w:rsid w:val="00045235"/>
    <w:rsid w:val="0005316A"/>
    <w:rsid w:val="000727DA"/>
    <w:rsid w:val="00091CEA"/>
    <w:rsid w:val="000A101C"/>
    <w:rsid w:val="000A4E26"/>
    <w:rsid w:val="000B2397"/>
    <w:rsid w:val="000B68B4"/>
    <w:rsid w:val="000C1A04"/>
    <w:rsid w:val="000D0036"/>
    <w:rsid w:val="000F0FEC"/>
    <w:rsid w:val="000F4D59"/>
    <w:rsid w:val="001006A0"/>
    <w:rsid w:val="00102E0B"/>
    <w:rsid w:val="001073B5"/>
    <w:rsid w:val="001147C4"/>
    <w:rsid w:val="00117F82"/>
    <w:rsid w:val="00120497"/>
    <w:rsid w:val="0012535F"/>
    <w:rsid w:val="00130F29"/>
    <w:rsid w:val="001369DD"/>
    <w:rsid w:val="00143BCF"/>
    <w:rsid w:val="00146ADE"/>
    <w:rsid w:val="00151D9F"/>
    <w:rsid w:val="00157E1D"/>
    <w:rsid w:val="0018071F"/>
    <w:rsid w:val="00185E4D"/>
    <w:rsid w:val="00186D75"/>
    <w:rsid w:val="00195E4C"/>
    <w:rsid w:val="001A555D"/>
    <w:rsid w:val="001B2E82"/>
    <w:rsid w:val="001C0782"/>
    <w:rsid w:val="001C6FBD"/>
    <w:rsid w:val="001E4012"/>
    <w:rsid w:val="002007FE"/>
    <w:rsid w:val="002056C0"/>
    <w:rsid w:val="002153DE"/>
    <w:rsid w:val="0022416E"/>
    <w:rsid w:val="002259D6"/>
    <w:rsid w:val="00245112"/>
    <w:rsid w:val="00246565"/>
    <w:rsid w:val="00251420"/>
    <w:rsid w:val="00270BB3"/>
    <w:rsid w:val="00280C7D"/>
    <w:rsid w:val="00291B6F"/>
    <w:rsid w:val="002C3C18"/>
    <w:rsid w:val="002D1C77"/>
    <w:rsid w:val="002E5DC5"/>
    <w:rsid w:val="00304CB8"/>
    <w:rsid w:val="00315A5C"/>
    <w:rsid w:val="00335BD7"/>
    <w:rsid w:val="003423D7"/>
    <w:rsid w:val="0037170F"/>
    <w:rsid w:val="00377664"/>
    <w:rsid w:val="003D4019"/>
    <w:rsid w:val="003E07C4"/>
    <w:rsid w:val="003E2206"/>
    <w:rsid w:val="003E342B"/>
    <w:rsid w:val="003E60C2"/>
    <w:rsid w:val="003E7366"/>
    <w:rsid w:val="00401012"/>
    <w:rsid w:val="00404E55"/>
    <w:rsid w:val="00416AEB"/>
    <w:rsid w:val="00424CD4"/>
    <w:rsid w:val="004318FC"/>
    <w:rsid w:val="00432AED"/>
    <w:rsid w:val="00434F22"/>
    <w:rsid w:val="00441EFC"/>
    <w:rsid w:val="00445267"/>
    <w:rsid w:val="00446DCC"/>
    <w:rsid w:val="00465BAB"/>
    <w:rsid w:val="00466996"/>
    <w:rsid w:val="00475C13"/>
    <w:rsid w:val="00480E5F"/>
    <w:rsid w:val="00481B11"/>
    <w:rsid w:val="00487D7D"/>
    <w:rsid w:val="004B0E60"/>
    <w:rsid w:val="004B42A9"/>
    <w:rsid w:val="004C1464"/>
    <w:rsid w:val="004C7C69"/>
    <w:rsid w:val="004E3325"/>
    <w:rsid w:val="004F486C"/>
    <w:rsid w:val="005041ED"/>
    <w:rsid w:val="0051331B"/>
    <w:rsid w:val="0051484B"/>
    <w:rsid w:val="0052790E"/>
    <w:rsid w:val="00531650"/>
    <w:rsid w:val="00534482"/>
    <w:rsid w:val="00546ABC"/>
    <w:rsid w:val="005611CA"/>
    <w:rsid w:val="00563F40"/>
    <w:rsid w:val="00566030"/>
    <w:rsid w:val="005749CA"/>
    <w:rsid w:val="00575761"/>
    <w:rsid w:val="005828CC"/>
    <w:rsid w:val="0058623F"/>
    <w:rsid w:val="005A0CEB"/>
    <w:rsid w:val="005B5F80"/>
    <w:rsid w:val="005C3B42"/>
    <w:rsid w:val="005C69A9"/>
    <w:rsid w:val="005D4B0E"/>
    <w:rsid w:val="005E0103"/>
    <w:rsid w:val="005E7357"/>
    <w:rsid w:val="005F13A9"/>
    <w:rsid w:val="00600C88"/>
    <w:rsid w:val="00601D89"/>
    <w:rsid w:val="00621EA0"/>
    <w:rsid w:val="00623C78"/>
    <w:rsid w:val="0063086A"/>
    <w:rsid w:val="006326AD"/>
    <w:rsid w:val="00635769"/>
    <w:rsid w:val="00645EEC"/>
    <w:rsid w:val="00647081"/>
    <w:rsid w:val="006503B5"/>
    <w:rsid w:val="006572D6"/>
    <w:rsid w:val="006633F3"/>
    <w:rsid w:val="006635ED"/>
    <w:rsid w:val="00670687"/>
    <w:rsid w:val="00680AC4"/>
    <w:rsid w:val="006817DD"/>
    <w:rsid w:val="0069514A"/>
    <w:rsid w:val="006967BF"/>
    <w:rsid w:val="006B27A3"/>
    <w:rsid w:val="006F1EC4"/>
    <w:rsid w:val="006F3EE0"/>
    <w:rsid w:val="00712B13"/>
    <w:rsid w:val="00745251"/>
    <w:rsid w:val="00750C42"/>
    <w:rsid w:val="00753A8F"/>
    <w:rsid w:val="00766240"/>
    <w:rsid w:val="00772E59"/>
    <w:rsid w:val="00784119"/>
    <w:rsid w:val="0079578B"/>
    <w:rsid w:val="00796036"/>
    <w:rsid w:val="007A6646"/>
    <w:rsid w:val="007B60A8"/>
    <w:rsid w:val="007D2BD5"/>
    <w:rsid w:val="007D3723"/>
    <w:rsid w:val="007E2A39"/>
    <w:rsid w:val="007F0FD0"/>
    <w:rsid w:val="007F637A"/>
    <w:rsid w:val="00810E9B"/>
    <w:rsid w:val="00811833"/>
    <w:rsid w:val="008133F7"/>
    <w:rsid w:val="00861835"/>
    <w:rsid w:val="00876982"/>
    <w:rsid w:val="008C22C0"/>
    <w:rsid w:val="008C3E6D"/>
    <w:rsid w:val="008D4CC5"/>
    <w:rsid w:val="008D6A43"/>
    <w:rsid w:val="009045B4"/>
    <w:rsid w:val="00907205"/>
    <w:rsid w:val="00914279"/>
    <w:rsid w:val="009175D4"/>
    <w:rsid w:val="00923626"/>
    <w:rsid w:val="00927165"/>
    <w:rsid w:val="00936A77"/>
    <w:rsid w:val="00943351"/>
    <w:rsid w:val="00962242"/>
    <w:rsid w:val="00962F47"/>
    <w:rsid w:val="00970FC6"/>
    <w:rsid w:val="009917F4"/>
    <w:rsid w:val="0099440F"/>
    <w:rsid w:val="009C1E4C"/>
    <w:rsid w:val="009C3E2F"/>
    <w:rsid w:val="009C6A38"/>
    <w:rsid w:val="009D18E1"/>
    <w:rsid w:val="009D42DE"/>
    <w:rsid w:val="009F3EF6"/>
    <w:rsid w:val="009F6045"/>
    <w:rsid w:val="009F725D"/>
    <w:rsid w:val="00A16C9F"/>
    <w:rsid w:val="00A24B46"/>
    <w:rsid w:val="00A45F26"/>
    <w:rsid w:val="00A47A02"/>
    <w:rsid w:val="00A53EFE"/>
    <w:rsid w:val="00A55C45"/>
    <w:rsid w:val="00A6140F"/>
    <w:rsid w:val="00A641B8"/>
    <w:rsid w:val="00A644C9"/>
    <w:rsid w:val="00A7725E"/>
    <w:rsid w:val="00A83632"/>
    <w:rsid w:val="00A8521C"/>
    <w:rsid w:val="00A86651"/>
    <w:rsid w:val="00A9190F"/>
    <w:rsid w:val="00AA1295"/>
    <w:rsid w:val="00AA7E97"/>
    <w:rsid w:val="00AB1FB3"/>
    <w:rsid w:val="00AB2623"/>
    <w:rsid w:val="00AD0B00"/>
    <w:rsid w:val="00AE1669"/>
    <w:rsid w:val="00AE47D0"/>
    <w:rsid w:val="00AE5234"/>
    <w:rsid w:val="00B05E02"/>
    <w:rsid w:val="00B0709F"/>
    <w:rsid w:val="00B205A9"/>
    <w:rsid w:val="00B54F59"/>
    <w:rsid w:val="00B74676"/>
    <w:rsid w:val="00B810C8"/>
    <w:rsid w:val="00BA1424"/>
    <w:rsid w:val="00BA1DCA"/>
    <w:rsid w:val="00BA245F"/>
    <w:rsid w:val="00BC19EE"/>
    <w:rsid w:val="00BC42F2"/>
    <w:rsid w:val="00BE2936"/>
    <w:rsid w:val="00BF7A32"/>
    <w:rsid w:val="00C02EBD"/>
    <w:rsid w:val="00C057F2"/>
    <w:rsid w:val="00C07DF7"/>
    <w:rsid w:val="00C151A5"/>
    <w:rsid w:val="00C24BDC"/>
    <w:rsid w:val="00C3656A"/>
    <w:rsid w:val="00C426E5"/>
    <w:rsid w:val="00C45283"/>
    <w:rsid w:val="00C455A3"/>
    <w:rsid w:val="00C466BE"/>
    <w:rsid w:val="00C53010"/>
    <w:rsid w:val="00C60C9A"/>
    <w:rsid w:val="00C65AFD"/>
    <w:rsid w:val="00C800D7"/>
    <w:rsid w:val="00CA3F75"/>
    <w:rsid w:val="00CC406A"/>
    <w:rsid w:val="00CD4AC0"/>
    <w:rsid w:val="00CE0C0F"/>
    <w:rsid w:val="00CE3B84"/>
    <w:rsid w:val="00CE7379"/>
    <w:rsid w:val="00CF13E0"/>
    <w:rsid w:val="00CF6C8A"/>
    <w:rsid w:val="00D14CEA"/>
    <w:rsid w:val="00D16041"/>
    <w:rsid w:val="00D22A9F"/>
    <w:rsid w:val="00D25D21"/>
    <w:rsid w:val="00D37DB2"/>
    <w:rsid w:val="00D5248A"/>
    <w:rsid w:val="00D93DA1"/>
    <w:rsid w:val="00D94355"/>
    <w:rsid w:val="00DC3B13"/>
    <w:rsid w:val="00DC7FBA"/>
    <w:rsid w:val="00DF30B5"/>
    <w:rsid w:val="00E02075"/>
    <w:rsid w:val="00E119F7"/>
    <w:rsid w:val="00E21741"/>
    <w:rsid w:val="00E23272"/>
    <w:rsid w:val="00E2727E"/>
    <w:rsid w:val="00E35638"/>
    <w:rsid w:val="00E42C06"/>
    <w:rsid w:val="00E52D97"/>
    <w:rsid w:val="00E62C93"/>
    <w:rsid w:val="00E63F55"/>
    <w:rsid w:val="00E67354"/>
    <w:rsid w:val="00E82DD0"/>
    <w:rsid w:val="00EA339B"/>
    <w:rsid w:val="00EA413C"/>
    <w:rsid w:val="00EC4511"/>
    <w:rsid w:val="00EC6266"/>
    <w:rsid w:val="00ED7B81"/>
    <w:rsid w:val="00EE4393"/>
    <w:rsid w:val="00EE444F"/>
    <w:rsid w:val="00EE57F6"/>
    <w:rsid w:val="00EE7CE4"/>
    <w:rsid w:val="00EF1C52"/>
    <w:rsid w:val="00EF66E5"/>
    <w:rsid w:val="00F31BC9"/>
    <w:rsid w:val="00F364D3"/>
    <w:rsid w:val="00F506A2"/>
    <w:rsid w:val="00F524AF"/>
    <w:rsid w:val="00F5609F"/>
    <w:rsid w:val="00F567D8"/>
    <w:rsid w:val="00F8214F"/>
    <w:rsid w:val="00F849DA"/>
    <w:rsid w:val="00F860EB"/>
    <w:rsid w:val="00F879F8"/>
    <w:rsid w:val="00FB1282"/>
    <w:rsid w:val="00FD1DB8"/>
    <w:rsid w:val="00FD6AE7"/>
    <w:rsid w:val="00FE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9A84B0-E121-43AA-AAFA-4D8C12B4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0F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74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749C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74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749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7</Pages>
  <Words>1631</Words>
  <Characters>9302</Characters>
  <Application>Microsoft Office Word</Application>
  <DocSecurity>0</DocSecurity>
  <Lines>77</Lines>
  <Paragraphs>21</Paragraphs>
  <ScaleCrop>false</ScaleCrop>
  <Company/>
  <LinksUpToDate>false</LinksUpToDate>
  <CharactersWithSpaces>10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Tong</dc:creator>
  <cp:keywords/>
  <dc:description/>
  <cp:lastModifiedBy>CF Tong</cp:lastModifiedBy>
  <cp:revision>172</cp:revision>
  <dcterms:created xsi:type="dcterms:W3CDTF">2016-12-21T01:10:00Z</dcterms:created>
  <dcterms:modified xsi:type="dcterms:W3CDTF">2017-03-25T06:50:00Z</dcterms:modified>
</cp:coreProperties>
</file>